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BE8F80" w14:textId="77777777" w:rsidR="00374E86" w:rsidRPr="002628EB" w:rsidRDefault="00374E86" w:rsidP="00374E86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r w:rsidRPr="002628EB">
        <w:rPr>
          <w:rFonts w:ascii="Times New Roman" w:hAnsi="Times New Roman" w:cs="Times New Roman"/>
          <w:b/>
          <w:sz w:val="28"/>
          <w:szCs w:val="28"/>
        </w:rPr>
        <w:t>Additional Files</w:t>
      </w:r>
      <w:r w:rsidR="00BA0BC9">
        <w:rPr>
          <w:rFonts w:ascii="Times New Roman" w:hAnsi="Times New Roman" w:cs="Times New Roman"/>
          <w:b/>
          <w:sz w:val="28"/>
          <w:szCs w:val="28"/>
        </w:rPr>
        <w:t xml:space="preserve"> – Supplementary</w:t>
      </w:r>
      <w:bookmarkStart w:id="0" w:name="_GoBack"/>
      <w:bookmarkEnd w:id="0"/>
      <w:r w:rsidR="00BA0BC9">
        <w:rPr>
          <w:rFonts w:ascii="Times New Roman" w:hAnsi="Times New Roman" w:cs="Times New Roman"/>
          <w:b/>
          <w:sz w:val="28"/>
          <w:szCs w:val="28"/>
        </w:rPr>
        <w:t xml:space="preserve"> Tables</w:t>
      </w:r>
    </w:p>
    <w:p w14:paraId="09941EA2" w14:textId="77777777" w:rsidR="00374E86" w:rsidRPr="005111A4" w:rsidRDefault="00374E86" w:rsidP="00374E8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46230">
        <w:rPr>
          <w:rFonts w:ascii="Times New Roman" w:hAnsi="Times New Roman" w:cs="Times New Roman"/>
          <w:b/>
          <w:sz w:val="24"/>
          <w:szCs w:val="24"/>
        </w:rPr>
        <w:t>Table S1 Comparison of module size and developme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11A4">
        <w:rPr>
          <w:rFonts w:ascii="Times New Roman" w:hAnsi="Times New Roman" w:cs="Times New Roman"/>
          <w:sz w:val="24"/>
          <w:szCs w:val="24"/>
        </w:rPr>
        <w:t>Summary of differences</w:t>
      </w:r>
      <w:r>
        <w:rPr>
          <w:rFonts w:ascii="Times New Roman" w:hAnsi="Times New Roman" w:cs="Times New Roman"/>
          <w:sz w:val="24"/>
          <w:szCs w:val="24"/>
        </w:rPr>
        <w:t xml:space="preserve"> in canal diameter and neuromast size (length, width)</w:t>
      </w:r>
      <w:r w:rsidRPr="005111A4">
        <w:rPr>
          <w:rFonts w:ascii="Times New Roman" w:hAnsi="Times New Roman" w:cs="Times New Roman"/>
          <w:sz w:val="24"/>
          <w:szCs w:val="24"/>
        </w:rPr>
        <w:t xml:space="preserve"> among cana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111A4">
        <w:rPr>
          <w:rFonts w:ascii="Times New Roman" w:hAnsi="Times New Roman" w:cs="Times New Roman"/>
          <w:sz w:val="24"/>
          <w:szCs w:val="24"/>
        </w:rPr>
        <w:t>, canal portion</w:t>
      </w:r>
      <w:r>
        <w:rPr>
          <w:rFonts w:ascii="Times New Roman" w:hAnsi="Times New Roman" w:cs="Times New Roman"/>
          <w:sz w:val="24"/>
          <w:szCs w:val="24"/>
        </w:rPr>
        <w:t>s in different bones</w:t>
      </w:r>
      <w:r w:rsidRPr="005111A4">
        <w:rPr>
          <w:rFonts w:ascii="Times New Roman" w:hAnsi="Times New Roman" w:cs="Times New Roman"/>
          <w:sz w:val="24"/>
          <w:szCs w:val="24"/>
        </w:rPr>
        <w:t>, and canal seg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111A4">
        <w:rPr>
          <w:rFonts w:ascii="Times New Roman" w:hAnsi="Times New Roman" w:cs="Times New Roman"/>
          <w:sz w:val="24"/>
          <w:szCs w:val="24"/>
        </w:rPr>
        <w:t xml:space="preserve"> </w:t>
      </w:r>
      <w:r w:rsidRPr="005111A4">
        <w:rPr>
          <w:rFonts w:ascii="Times" w:hAnsi="Times" w:cs="Times New Roman"/>
          <w:sz w:val="24"/>
          <w:szCs w:val="24"/>
        </w:rPr>
        <w:t xml:space="preserve">in </w:t>
      </w:r>
      <w:r w:rsidRPr="005111A4">
        <w:rPr>
          <w:rFonts w:ascii="Times" w:hAnsi="Times" w:cs="Times New Roman"/>
          <w:i/>
          <w:sz w:val="24"/>
          <w:szCs w:val="24"/>
        </w:rPr>
        <w:t>Tramitichromis</w:t>
      </w:r>
      <w:r w:rsidRPr="005111A4">
        <w:rPr>
          <w:rFonts w:ascii="Times" w:hAnsi="Times" w:cs="Times New Roman"/>
          <w:sz w:val="24"/>
          <w:szCs w:val="24"/>
        </w:rPr>
        <w:t xml:space="preserve"> and</w:t>
      </w:r>
      <w:r>
        <w:rPr>
          <w:rFonts w:ascii="Times" w:hAnsi="Times" w:cs="Times New Roman"/>
          <w:sz w:val="24"/>
          <w:szCs w:val="24"/>
        </w:rPr>
        <w:t xml:space="preserve"> in</w:t>
      </w:r>
      <w:r w:rsidRPr="005111A4">
        <w:rPr>
          <w:rFonts w:ascii="Times" w:hAnsi="Times" w:cs="Times New Roman"/>
          <w:sz w:val="24"/>
          <w:szCs w:val="24"/>
        </w:rPr>
        <w:t xml:space="preserve"> </w:t>
      </w:r>
      <w:r w:rsidRPr="005111A4">
        <w:rPr>
          <w:rFonts w:ascii="Times" w:hAnsi="Times" w:cs="Times New Roman"/>
          <w:i/>
          <w:sz w:val="24"/>
          <w:szCs w:val="24"/>
        </w:rPr>
        <w:t>Aulonocara</w:t>
      </w:r>
      <w:r w:rsidRPr="005111A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“=”</w:t>
      </w:r>
      <w:r w:rsidRPr="005111A4">
        <w:rPr>
          <w:rFonts w:ascii="Times New Roman" w:hAnsi="Times New Roman" w:cs="Times New Roman"/>
          <w:sz w:val="24"/>
          <w:szCs w:val="24"/>
        </w:rPr>
        <w:t xml:space="preserve"> denotes no difference in size or growth rate. </w:t>
      </w:r>
    </w:p>
    <w:tbl>
      <w:tblPr>
        <w:tblW w:w="1161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60"/>
        <w:gridCol w:w="1319"/>
        <w:gridCol w:w="1036"/>
        <w:gridCol w:w="1080"/>
        <w:gridCol w:w="990"/>
        <w:gridCol w:w="270"/>
        <w:gridCol w:w="990"/>
        <w:gridCol w:w="1080"/>
        <w:gridCol w:w="1080"/>
        <w:gridCol w:w="3412"/>
      </w:tblGrid>
      <w:tr w:rsidR="00374E86" w:rsidRPr="006F3007" w14:paraId="32E38C4F" w14:textId="77777777" w:rsidTr="007669D9">
        <w:trPr>
          <w:gridAfter w:val="1"/>
          <w:wAfter w:w="3412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ED5E" w14:textId="77777777" w:rsidR="00374E86" w:rsidRPr="00D966C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F1B0" w14:textId="77777777" w:rsidR="00374E86" w:rsidRPr="0072011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31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ABCD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i/>
                <w:iCs/>
                <w:color w:val="000000"/>
                <w:sz w:val="12"/>
                <w:szCs w:val="12"/>
              </w:rPr>
              <w:t>Tramitichrom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C08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A1A3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i/>
                <w:iCs/>
                <w:color w:val="000000"/>
                <w:sz w:val="12"/>
                <w:szCs w:val="12"/>
              </w:rPr>
              <w:t>Aulonocara</w:t>
            </w:r>
          </w:p>
        </w:tc>
      </w:tr>
      <w:tr w:rsidR="00374E86" w:rsidRPr="006F3007" w14:paraId="3EDF8E49" w14:textId="77777777" w:rsidTr="007669D9">
        <w:trPr>
          <w:gridAfter w:val="1"/>
          <w:wAfter w:w="3412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7EFA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1337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E903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Canal Diame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1598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NM Leng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6294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NM Width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92FF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0233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Canal Diame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35E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NM Leng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6417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NM Width</w:t>
            </w:r>
          </w:p>
        </w:tc>
      </w:tr>
      <w:tr w:rsidR="00374E86" w:rsidRPr="006F3007" w14:paraId="57DF5777" w14:textId="77777777" w:rsidTr="007669D9">
        <w:trPr>
          <w:gridAfter w:val="1"/>
          <w:wAfter w:w="3412" w:type="dxa"/>
          <w:trHeight w:val="300"/>
        </w:trPr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6EBF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Canal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6243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8C1E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245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84A7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E837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4EE4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2A31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</w:tr>
      <w:tr w:rsidR="00374E86" w:rsidRPr="006F3007" w14:paraId="5403AACB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5CE1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E5C0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MD vs SO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8D190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 - 5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μm wider than M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C60D9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C2F03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592F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E4AC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- 11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μm wider than M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75A96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AD900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374E86" w:rsidRPr="006F3007" w14:paraId="0BE69600" w14:textId="77777777" w:rsidTr="007669D9">
        <w:trPr>
          <w:trHeight w:val="386"/>
        </w:trPr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1DC4" w14:textId="77777777" w:rsidR="00374E86" w:rsidRPr="00CD0DB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CD0DBD">
              <w:rPr>
                <w:rFonts w:ascii="Times" w:eastAsia="Times New Roman" w:hAnsi="Times" w:cs="Times New Roman"/>
                <w:b/>
                <w:color w:val="000000"/>
                <w:sz w:val="12"/>
                <w:szCs w:val="12"/>
              </w:rPr>
              <w:t>Portion</w:t>
            </w:r>
            <w:r w:rsidRPr="00CD0DBD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EB0E2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4AF49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54DA0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FBF40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8E911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223E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BF31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3412" w:type="dxa"/>
            <w:vAlign w:val="center"/>
          </w:tcPr>
          <w:p w14:paraId="44EE7AB7" w14:textId="77777777" w:rsidR="00374E86" w:rsidRPr="006F3007" w:rsidRDefault="00374E86" w:rsidP="007669D9"/>
        </w:tc>
      </w:tr>
      <w:tr w:rsidR="00374E86" w:rsidRPr="006F3007" w14:paraId="7045D347" w14:textId="77777777" w:rsidTr="007669D9">
        <w:trPr>
          <w:gridAfter w:val="1"/>
          <w:wAfter w:w="3412" w:type="dxa"/>
          <w:trHeight w:val="5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3779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DCA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Anguloarticular vs Dentary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68EEB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Anguloarticular - 14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μm wider than Denta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5933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D16D2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4377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60984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7EC42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Dentary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 -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 10 μm longer than Anguloarticul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FA1FB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Anguloarticular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 -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4 μm longer than Dentary</w:t>
            </w:r>
          </w:p>
        </w:tc>
      </w:tr>
      <w:tr w:rsidR="00374E86" w:rsidRPr="006F3007" w14:paraId="6881569D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345E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D171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Nasal vs Frontal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FA6FA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Frontal - 8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μm wider than Nas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5B73D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Frontal - 33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μm longer than Nas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360B8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Frontal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3 μm wider than Nas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7092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58973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6D6B9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Frontal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1 μm longer than Nas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837CB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</w:tr>
      <w:tr w:rsidR="00374E86" w:rsidRPr="006F3007" w14:paraId="01FD622B" w14:textId="77777777" w:rsidTr="007669D9">
        <w:trPr>
          <w:trHeight w:val="300"/>
        </w:trPr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A624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Segment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69C81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CA24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DB9A4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BE5E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E44E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95B1A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8DB52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3412" w:type="dxa"/>
            <w:vAlign w:val="center"/>
          </w:tcPr>
          <w:p w14:paraId="3EF2C1B0" w14:textId="77777777" w:rsidR="00374E86" w:rsidRPr="006F3007" w:rsidRDefault="00374E86" w:rsidP="007669D9"/>
        </w:tc>
      </w:tr>
      <w:tr w:rsidR="00374E86" w:rsidRPr="006F3007" w14:paraId="3861BF9A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CE4E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7982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MD1 vs MD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01B50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Rate Differe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4908D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2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1 μm longer than MD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A2572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2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0 μm wider than MD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7767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0A752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Rate Differe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FED1F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2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2 μm longer than MD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8B3AD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</w:tr>
      <w:tr w:rsidR="00374E86" w:rsidRPr="006F3007" w14:paraId="79C95ADE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42ED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389E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MD1 vs MD3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CD9EB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3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6 μm wider than M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0E204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3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38 μm longer than MD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B7E88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3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-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3 μm wider than MD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016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C5F4E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Rate Dif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0DE1E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3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 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33 μm longer than M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61A3D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</w:tr>
      <w:tr w:rsidR="00374E86" w:rsidRPr="006F3007" w14:paraId="57022F1A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E624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D7B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MD1 vs MD4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C126C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MD4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 -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 17 μm wider than M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B80A4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Rate Dif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2F163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4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3 μm wider than MD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4CB0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1E117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4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0 μm wider than M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51171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4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36 μm longer than M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AC69D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4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1 μm wider than MD1</w:t>
            </w:r>
          </w:p>
        </w:tc>
      </w:tr>
      <w:tr w:rsidR="00374E86" w:rsidRPr="006F3007" w14:paraId="4568DA1C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EFE2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791B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MD1 vs MD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2F000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5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4 μm wider than M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E1F1E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Rate Dif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CAA0D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5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1 μm wider than MD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47AA2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15E63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5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4 μm wider than M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EC50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5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0 μm longer than M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92E7B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5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5 μm wider than MD1</w:t>
            </w:r>
          </w:p>
        </w:tc>
      </w:tr>
      <w:tr w:rsidR="00374E86" w:rsidRPr="006F3007" w14:paraId="7C61E8CF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2B34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4B3A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MD2 vs MD3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4A1AD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Rate Dif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B26C4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3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7 μm longer than MD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AFA87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F84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61FC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DA4F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3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1 μm longer than M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DFD0F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</w:tr>
      <w:tr w:rsidR="00374E86" w:rsidRPr="006F3007" w14:paraId="3726AE37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4E87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63B1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MD2 vs MD4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F3E30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Rate Dif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19CD2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4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33 μm longer than MD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9CE8D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BBC9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1E038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381C9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4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4 μm longer than M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6D3C3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Rate Difference</w:t>
            </w:r>
          </w:p>
        </w:tc>
      </w:tr>
      <w:tr w:rsidR="00374E86" w:rsidRPr="006F3007" w14:paraId="71656B43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4DAB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8338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MD2 vs MD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CDCF9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Rate Dif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6304C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7A667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B29C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BC172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5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4 μm wider than M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903C9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319E7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Rate Difference</w:t>
            </w:r>
          </w:p>
        </w:tc>
      </w:tr>
      <w:tr w:rsidR="00374E86" w:rsidRPr="006F3007" w14:paraId="2E16F8AA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D9F5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662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MD3 vs MD4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960A0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CA309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4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6 μm longer than MD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739A1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B98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BE9AD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05AD4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94DB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</w:tr>
      <w:tr w:rsidR="00374E86" w:rsidRPr="006F3007" w14:paraId="08FFE7D5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586A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BF5C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MD3 vs MD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418FE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FA9AD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3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2 μm longer than MD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D572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05AC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7928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CB5AF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Rate Dif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2CB58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</w:tr>
      <w:tr w:rsidR="00374E86" w:rsidRPr="006F3007" w14:paraId="68477575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8954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4922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MD4 vs MD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49396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ED39D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4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9 μm longer than MD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8D3A7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6831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5CDF4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B05A6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MD4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6 μm longer than MD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47C7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</w:tr>
      <w:tr w:rsidR="00374E86" w:rsidRPr="006F3007" w14:paraId="78C7A253" w14:textId="77777777" w:rsidTr="007669D9">
        <w:trPr>
          <w:gridAfter w:val="1"/>
          <w:wAfter w:w="3412" w:type="dxa"/>
          <w:trHeight w:val="1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0B5B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7394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0E694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AB899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890BD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5D42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6219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50F7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058B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</w:tr>
      <w:tr w:rsidR="00374E86" w:rsidRPr="006F3007" w14:paraId="3C27E399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3BAC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F027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SO1 vs SO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5EA9F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2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-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1 μm wider than SO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6C987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2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3 μm longer than SO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E0BDF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2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2 μm wider than SO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3CF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15FC3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Rate Differe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3B718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40C48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2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1 μm wider than SO1</w:t>
            </w:r>
          </w:p>
        </w:tc>
      </w:tr>
      <w:tr w:rsidR="00374E86" w:rsidRPr="006F3007" w14:paraId="4A5AB9AC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3C52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0A87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SO1 vs SO3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6B6BB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D0E08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3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8 μm longer than SO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02A89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3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4 μm wider than SO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CBDB0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5BC6A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3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5 μm wider than SO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A002E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3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1 μm longer than SO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5BE19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3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5 μm longer than SO1</w:t>
            </w:r>
          </w:p>
        </w:tc>
      </w:tr>
      <w:tr w:rsidR="00374E86" w:rsidRPr="006F3007" w14:paraId="22047432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C73D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3B24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SO1 vs SO4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A8E99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D5819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4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48 μm longer than SO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9B317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4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3 μm wider than SO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4482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9102F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1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8 μm wider than SO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EB68F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4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40 μm longer than SO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E83D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</w:tr>
      <w:tr w:rsidR="00374E86" w:rsidRPr="006F3007" w14:paraId="11ACA41E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78A2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A9DC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SO1 vs SO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B099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B567F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5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32 μm longer than SO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22268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5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4 μm wider than SO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F740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03BAE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E2534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5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5 μm longer than SO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60F11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5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1 μm longer than SO1</w:t>
            </w:r>
          </w:p>
        </w:tc>
      </w:tr>
      <w:tr w:rsidR="00374E86" w:rsidRPr="006F3007" w14:paraId="494BA324" w14:textId="77777777" w:rsidTr="007669D9">
        <w:trPr>
          <w:gridAfter w:val="1"/>
          <w:wAfter w:w="3412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DB6E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DE3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SO2 vs SO3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F6987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02474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349C4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8C97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B5306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Rate Dif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CE2AD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0C3FE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</w:tr>
      <w:tr w:rsidR="00374E86" w:rsidRPr="006F3007" w14:paraId="3CAC9039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7AEF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2161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SO2 vs SO4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05822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1FEA6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4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5 μm longer than S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2E82B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8681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1A961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Rate Dif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BAFA6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4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31 μm longer than SO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E6319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Rate Difference</w:t>
            </w:r>
          </w:p>
        </w:tc>
      </w:tr>
      <w:tr w:rsidR="00374E86" w:rsidRPr="006F3007" w14:paraId="50F4D1A9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A1E4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70BC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SO2 vs SO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1AC06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11FD8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Rate Dif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F8E1E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D6EA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08376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2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34 μm wider than SO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FFF0A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5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6 μm longer than SO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7ECD0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</w:tr>
      <w:tr w:rsidR="00374E86" w:rsidRPr="006F3007" w14:paraId="1549D56B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2206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3404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SO3 vs SO4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2769D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D33DC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4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0 μm longer than SO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B5C10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77CD2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C682B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3 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44 μm wider than SO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5185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4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9 μm longer than SO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33F22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3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1 μm wider than SO4</w:t>
            </w:r>
          </w:p>
        </w:tc>
      </w:tr>
      <w:tr w:rsidR="00374E86" w:rsidRPr="006F3007" w14:paraId="44A6DA36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2A16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5B04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SO3 vs SO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49E29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498D0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Rate Dif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7183C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AA3B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4A421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3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7 μm wider than SO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941DA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5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4 μm longer than SO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04D6B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</w:tr>
      <w:tr w:rsidR="00374E86" w:rsidRPr="00D966C0" w14:paraId="6920AEA8" w14:textId="77777777" w:rsidTr="007669D9">
        <w:trPr>
          <w:gridAfter w:val="1"/>
          <w:wAfter w:w="3412" w:type="dxa"/>
          <w:trHeight w:val="3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2960" w14:textId="77777777" w:rsidR="00374E86" w:rsidRPr="006F300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26F5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b/>
                <w:bCs/>
                <w:color w:val="000000"/>
                <w:sz w:val="12"/>
                <w:szCs w:val="12"/>
              </w:rPr>
              <w:t>SO4 vs SO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17219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314E8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Rate Dif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5CA5E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=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59EF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3DAE0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5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7 μm wider than SO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08DEE" w14:textId="77777777" w:rsidR="00374E86" w:rsidRPr="006F300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4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14 μm longer than SO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1CA0A" w14:textId="77777777" w:rsidR="00374E86" w:rsidRPr="0072011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</w:pP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SO5 </w:t>
            </w:r>
            <w:r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 xml:space="preserve">- </w:t>
            </w:r>
            <w:r w:rsidRPr="006F3007">
              <w:rPr>
                <w:rFonts w:ascii="Times" w:eastAsia="Times New Roman" w:hAnsi="Times" w:cs="Times New Roman"/>
                <w:color w:val="000000"/>
                <w:sz w:val="12"/>
                <w:szCs w:val="12"/>
              </w:rPr>
              <w:t>26 μm wider than SO4</w:t>
            </w:r>
          </w:p>
        </w:tc>
      </w:tr>
    </w:tbl>
    <w:p w14:paraId="25D958BF" w14:textId="77777777" w:rsidR="00374E86" w:rsidRDefault="00374E86" w:rsidP="00374E86">
      <w:pPr>
        <w:rPr>
          <w:rFonts w:ascii="Times" w:hAnsi="Times" w:cs="Times New Roman"/>
          <w:b/>
          <w:sz w:val="24"/>
          <w:szCs w:val="24"/>
        </w:rPr>
      </w:pPr>
      <w:r w:rsidRPr="001C21D2">
        <w:rPr>
          <w:rFonts w:ascii="Times" w:hAnsi="Times" w:cs="Times New Roman"/>
          <w:b/>
          <w:sz w:val="24"/>
          <w:szCs w:val="24"/>
        </w:rPr>
        <w:lastRenderedPageBreak/>
        <w:t xml:space="preserve">Table S2 </w:t>
      </w:r>
      <w:r>
        <w:rPr>
          <w:rFonts w:ascii="Times" w:hAnsi="Times" w:cs="Times New Roman"/>
          <w:b/>
          <w:sz w:val="24"/>
          <w:szCs w:val="24"/>
        </w:rPr>
        <w:t>ANCOVA for canal diameter and neuromast size (length, width) for portions in the SO and MD canals in two species</w:t>
      </w:r>
      <w:r w:rsidRPr="001C21D2">
        <w:rPr>
          <w:rFonts w:ascii="Times" w:hAnsi="Times" w:cs="Times New Roman"/>
          <w:b/>
          <w:sz w:val="24"/>
          <w:szCs w:val="24"/>
        </w:rPr>
        <w:t>.</w:t>
      </w:r>
      <w:r>
        <w:rPr>
          <w:rFonts w:ascii="Times" w:hAnsi="Times" w:cs="Times New Roman"/>
          <w:sz w:val="24"/>
          <w:szCs w:val="24"/>
        </w:rPr>
        <w:t xml:space="preserve"> Analysis was carried out</w:t>
      </w:r>
      <w:r w:rsidRPr="005111A4">
        <w:rPr>
          <w:rFonts w:ascii="Times" w:hAnsi="Times" w:cs="Times New Roman"/>
          <w:sz w:val="24"/>
          <w:szCs w:val="24"/>
        </w:rPr>
        <w:t xml:space="preserve"> </w:t>
      </w:r>
      <w:r>
        <w:rPr>
          <w:rFonts w:ascii="Times" w:hAnsi="Times" w:cs="Times New Roman"/>
          <w:sz w:val="24"/>
          <w:szCs w:val="24"/>
        </w:rPr>
        <w:t xml:space="preserve">for the two </w:t>
      </w:r>
      <w:r w:rsidRPr="005111A4">
        <w:rPr>
          <w:rFonts w:ascii="Times" w:hAnsi="Times" w:cs="Times New Roman"/>
          <w:sz w:val="24"/>
          <w:szCs w:val="24"/>
        </w:rPr>
        <w:t xml:space="preserve">SO and </w:t>
      </w:r>
      <w:r>
        <w:rPr>
          <w:rFonts w:ascii="Times" w:hAnsi="Times" w:cs="Times New Roman"/>
          <w:sz w:val="24"/>
          <w:szCs w:val="24"/>
        </w:rPr>
        <w:t xml:space="preserve">the two MD canal portions </w:t>
      </w:r>
      <w:r w:rsidRPr="005111A4">
        <w:rPr>
          <w:rFonts w:ascii="Times" w:hAnsi="Times" w:cs="Times New Roman"/>
          <w:sz w:val="24"/>
          <w:szCs w:val="24"/>
        </w:rPr>
        <w:t xml:space="preserve">in </w:t>
      </w:r>
      <w:r w:rsidRPr="005111A4">
        <w:rPr>
          <w:rFonts w:ascii="Times" w:hAnsi="Times" w:cs="Times New Roman"/>
          <w:i/>
          <w:sz w:val="24"/>
          <w:szCs w:val="24"/>
        </w:rPr>
        <w:t>Tramitichromis</w:t>
      </w:r>
      <w:r w:rsidRPr="005111A4">
        <w:rPr>
          <w:rFonts w:ascii="Times" w:hAnsi="Times" w:cs="Times New Roman"/>
          <w:sz w:val="24"/>
          <w:szCs w:val="24"/>
        </w:rPr>
        <w:t xml:space="preserve"> and</w:t>
      </w:r>
      <w:r>
        <w:rPr>
          <w:rFonts w:ascii="Times" w:hAnsi="Times" w:cs="Times New Roman"/>
          <w:sz w:val="24"/>
          <w:szCs w:val="24"/>
        </w:rPr>
        <w:t xml:space="preserve"> </w:t>
      </w:r>
      <w:r w:rsidRPr="005111A4">
        <w:rPr>
          <w:rFonts w:ascii="Times" w:hAnsi="Times" w:cs="Times New Roman"/>
          <w:i/>
          <w:sz w:val="24"/>
          <w:szCs w:val="24"/>
        </w:rPr>
        <w:t>Aulonocara</w:t>
      </w:r>
      <w:r w:rsidRPr="005111A4">
        <w:rPr>
          <w:rFonts w:ascii="Times" w:hAnsi="Times" w:cs="Times New Roman"/>
          <w:sz w:val="24"/>
          <w:szCs w:val="24"/>
        </w:rPr>
        <w:t xml:space="preserve">. SL = Standard length (fish size) in mm. All data </w:t>
      </w:r>
      <w:r>
        <w:rPr>
          <w:rFonts w:ascii="Times" w:hAnsi="Times" w:cs="Times New Roman"/>
          <w:sz w:val="24"/>
          <w:szCs w:val="24"/>
        </w:rPr>
        <w:t xml:space="preserve">was found to be </w:t>
      </w:r>
      <w:r w:rsidRPr="005111A4">
        <w:rPr>
          <w:rFonts w:ascii="Times" w:hAnsi="Times" w:cs="Times New Roman"/>
          <w:sz w:val="24"/>
          <w:szCs w:val="24"/>
        </w:rPr>
        <w:t xml:space="preserve">normal. Significance = </w:t>
      </w:r>
      <w:r w:rsidRPr="005111A4">
        <w:rPr>
          <w:rFonts w:ascii="Times" w:hAnsi="Times" w:cs="Times New Roman"/>
          <w:i/>
          <w:sz w:val="24"/>
          <w:szCs w:val="24"/>
        </w:rPr>
        <w:t>P</w:t>
      </w:r>
      <w:r w:rsidRPr="005111A4">
        <w:rPr>
          <w:rFonts w:ascii="Times" w:hAnsi="Times" w:cs="Times New Roman"/>
          <w:sz w:val="24"/>
          <w:szCs w:val="24"/>
        </w:rPr>
        <w:t xml:space="preserve">&lt;0.05. </w:t>
      </w:r>
      <w:r>
        <w:rPr>
          <w:rFonts w:ascii="Times" w:hAnsi="Times" w:cs="Times New Roman"/>
          <w:sz w:val="24"/>
          <w:szCs w:val="24"/>
        </w:rPr>
        <w:t>T</w:t>
      </w:r>
      <w:r w:rsidRPr="005111A4">
        <w:rPr>
          <w:rFonts w:ascii="Times" w:hAnsi="Times" w:cs="Times New Roman"/>
          <w:sz w:val="24"/>
          <w:szCs w:val="24"/>
        </w:rPr>
        <w:t xml:space="preserve">he Johnson-Neyman technique was used to determine the region of non-significance for fish size </w:t>
      </w:r>
      <w:r>
        <w:rPr>
          <w:rFonts w:ascii="Times" w:hAnsi="Times" w:cs="Times New Roman"/>
          <w:sz w:val="24"/>
          <w:szCs w:val="24"/>
        </w:rPr>
        <w:t xml:space="preserve">for </w:t>
      </w:r>
      <w:r w:rsidRPr="005111A4">
        <w:rPr>
          <w:rFonts w:ascii="Times" w:hAnsi="Times" w:cs="Times New Roman"/>
          <w:sz w:val="24"/>
          <w:szCs w:val="24"/>
        </w:rPr>
        <w:t xml:space="preserve">ANCOVAs </w:t>
      </w:r>
      <w:r>
        <w:rPr>
          <w:rFonts w:ascii="Times" w:hAnsi="Times" w:cs="Times New Roman"/>
          <w:sz w:val="24"/>
          <w:szCs w:val="24"/>
        </w:rPr>
        <w:t>with significant interaction terms</w:t>
      </w:r>
      <w:r w:rsidRPr="005111A4">
        <w:rPr>
          <w:rFonts w:ascii="Times" w:hAnsi="Times" w:cs="Times New Roman"/>
          <w:sz w:val="24"/>
          <w:szCs w:val="24"/>
        </w:rPr>
        <w:t xml:space="preserve"> (ind</w:t>
      </w:r>
      <w:r>
        <w:rPr>
          <w:rFonts w:ascii="Times" w:hAnsi="Times" w:cs="Times New Roman"/>
          <w:sz w:val="24"/>
          <w:szCs w:val="24"/>
        </w:rPr>
        <w:t xml:space="preserve">icating heterogeneity of slopes, </w:t>
      </w:r>
      <w:r w:rsidRPr="005111A4">
        <w:rPr>
          <w:rFonts w:ascii="Times" w:hAnsi="Times" w:cs="Times New Roman"/>
          <w:sz w:val="24"/>
          <w:szCs w:val="24"/>
        </w:rPr>
        <w:t>see text and Table 3 for additional details).</w:t>
      </w:r>
      <w:r>
        <w:rPr>
          <w:rFonts w:ascii="Times" w:hAnsi="Times" w:cs="Times New Roman"/>
          <w:sz w:val="24"/>
          <w:szCs w:val="24"/>
        </w:rPr>
        <w:t xml:space="preserve"> </w:t>
      </w:r>
      <w:r w:rsidRPr="005111A4">
        <w:rPr>
          <w:rFonts w:ascii="Times" w:hAnsi="Times" w:cs="Times New Roman"/>
          <w:sz w:val="24"/>
          <w:szCs w:val="24"/>
        </w:rPr>
        <w:t xml:space="preserve">See Table </w:t>
      </w:r>
      <w:r>
        <w:rPr>
          <w:rFonts w:ascii="Times" w:hAnsi="Times" w:cs="Times New Roman"/>
          <w:sz w:val="24"/>
          <w:szCs w:val="24"/>
        </w:rPr>
        <w:t>S3</w:t>
      </w:r>
      <w:r w:rsidRPr="005111A4">
        <w:rPr>
          <w:rFonts w:ascii="Times" w:hAnsi="Times" w:cs="Times New Roman"/>
          <w:sz w:val="24"/>
          <w:szCs w:val="24"/>
        </w:rPr>
        <w:t xml:space="preserve"> for ANOVA results</w:t>
      </w:r>
      <w:r>
        <w:rPr>
          <w:rFonts w:ascii="Times" w:hAnsi="Times" w:cs="Times New Roman"/>
          <w:sz w:val="24"/>
          <w:szCs w:val="24"/>
        </w:rPr>
        <w:t xml:space="preserve"> and individual regressions</w:t>
      </w:r>
      <w:r w:rsidRPr="005111A4">
        <w:rPr>
          <w:rFonts w:ascii="Times" w:hAnsi="Times" w:cs="Times New Roman"/>
          <w:sz w:val="24"/>
          <w:szCs w:val="24"/>
        </w:rPr>
        <w:t>.</w:t>
      </w:r>
    </w:p>
    <w:p w14:paraId="1E2E5894" w14:textId="77777777" w:rsidR="00374E86" w:rsidRPr="005503AA" w:rsidRDefault="00374E86" w:rsidP="00374E86">
      <w:pPr>
        <w:spacing w:line="360" w:lineRule="auto"/>
        <w:contextualSpacing/>
        <w:rPr>
          <w:rFonts w:ascii="Times" w:hAnsi="Times" w:cs="Times New Roman"/>
          <w:sz w:val="24"/>
          <w:szCs w:val="24"/>
        </w:rPr>
      </w:pPr>
    </w:p>
    <w:tbl>
      <w:tblPr>
        <w:tblW w:w="9147" w:type="dxa"/>
        <w:tblInd w:w="93" w:type="dxa"/>
        <w:tblLook w:val="04A0" w:firstRow="1" w:lastRow="0" w:firstColumn="1" w:lastColumn="0" w:noHBand="0" w:noVBand="1"/>
      </w:tblPr>
      <w:tblGrid>
        <w:gridCol w:w="1627"/>
        <w:gridCol w:w="426"/>
        <w:gridCol w:w="461"/>
        <w:gridCol w:w="741"/>
        <w:gridCol w:w="668"/>
        <w:gridCol w:w="610"/>
        <w:gridCol w:w="260"/>
        <w:gridCol w:w="1448"/>
        <w:gridCol w:w="426"/>
        <w:gridCol w:w="461"/>
        <w:gridCol w:w="741"/>
        <w:gridCol w:w="668"/>
        <w:gridCol w:w="610"/>
      </w:tblGrid>
      <w:tr w:rsidR="00374E86" w:rsidRPr="000D130C" w14:paraId="43FE1D4C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DA4A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Anguloarticular Bon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2F63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AF07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0D130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4CA7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637D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d.f.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5B19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99C3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92D9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Frontal Bon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73D7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ACE4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0D130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59A1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552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d.f.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5119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</w:tr>
      <w:tr w:rsidR="00374E86" w:rsidRPr="000D130C" w14:paraId="011A58C5" w14:textId="77777777" w:rsidTr="007669D9">
        <w:trPr>
          <w:trHeight w:val="300"/>
        </w:trPr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D823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Canal Diameter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5CEE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E25E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E3B3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22A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CF64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FDEE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5BB2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Canal Diameter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7309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0307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E674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D1DA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5D48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0D130C" w14:paraId="4C04878F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2739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B59D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0972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A35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6.66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AD65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C2E0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D448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9DE1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A4C4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DFDA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7035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00.191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7C11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4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833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0D130C" w14:paraId="3C710274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43BA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1B0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8B74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B0C9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24.854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1272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69F8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1EAA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5C36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7895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B45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0B29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90.235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E04A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4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39C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0D130C" w14:paraId="0ADF553F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7F095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792B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35D2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92E7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.217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8B0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311D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4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F2A3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2D89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9DD7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F600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6758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3.173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72D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4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3E3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0D130C" w14:paraId="5E50CA60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165F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Length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151A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5112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1C72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137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6BB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EB48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F6C8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Length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3763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BDEA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71AF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F87B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391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0D130C" w14:paraId="0524AFAB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B198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038F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8202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404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16.84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841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24D9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5F0B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E40A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3291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C3D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B671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31.79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F4C0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5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5294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0D130C" w14:paraId="660D4305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D390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2E1A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7FC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B115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.020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70E2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6A7D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319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15D3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2661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324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9BDE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77D5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D43D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5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E1EE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24</w:t>
            </w:r>
          </w:p>
        </w:tc>
      </w:tr>
      <w:tr w:rsidR="00374E86" w:rsidRPr="000D130C" w14:paraId="5C450D83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115AC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92ED0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5DEC4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FF30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.926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F824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B3C51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55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D4F5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7334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4E3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2990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4FC5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288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1AAF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5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9320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5917</w:t>
            </w:r>
          </w:p>
        </w:tc>
      </w:tr>
      <w:tr w:rsidR="00374E86" w:rsidRPr="000D130C" w14:paraId="6652A54C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4117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Widt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FBC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D4C4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2405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8BDD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7207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6118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946F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Width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4171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3ABB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F7FE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9FDE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E442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0D130C" w14:paraId="7DBAD52D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2F0D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C26B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3B4B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7D78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1.21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5189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F904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FF39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EF57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E14E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3B2F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6FB7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70.973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79DA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5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66C7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0D130C" w14:paraId="3F097384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2D57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1E2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6755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10B4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63.339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A7A7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7879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ACBF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FFB7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F1B7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B1FA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9C02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97.109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F0E9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5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01F8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0D130C" w14:paraId="2CDADC42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1627F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C9049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7F472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98E88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9.735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DDE6E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B18C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2718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FAD85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08D12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0EFDD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EC2BB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0.040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16AC8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5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A556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0D130C" w14:paraId="649A0F7F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9E46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DC84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7BCE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9576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7AA6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27A5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A9A6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34CD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5ABD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DC54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49ED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C08C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7E39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374E86" w:rsidRPr="000D130C" w14:paraId="5944ACF0" w14:textId="77777777" w:rsidTr="007669D9">
        <w:trPr>
          <w:trHeight w:val="280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15D39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Dentary Bon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09B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235A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0D130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F410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BE6A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d.f.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AF9D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0256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7116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asal Bon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3CA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761D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0D130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E6CA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AC53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d.f.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B6EF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</w:tr>
      <w:tr w:rsidR="00374E86" w:rsidRPr="000D130C" w14:paraId="6FFFB6BB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6348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Canal Diameter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90CE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37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0BE5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40F5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DF00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07B3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2BE0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2603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Canal Diameter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21D3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623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75AF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84E7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72F4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0D130C" w14:paraId="1E9F1F65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17B3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F9EF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F960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B083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9.07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8D39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927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68AC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63FB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5153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BF63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F177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1.361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140E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5545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0D130C" w14:paraId="60AC1F9E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2BC0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3838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A38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03BA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80.63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CB51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A69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93C0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07DD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7E54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3C94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A800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31.995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BE40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643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0D130C" w14:paraId="12B472FD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5CC7C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293F3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2C87E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23CF3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5.917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91270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3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53C91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2D1D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9257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0785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5315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175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.028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F564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CB2E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0D130C" w14:paraId="003E8017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0E21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Lengt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E6FF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AAC3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EAD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C2AD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4EFF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7910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07EB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Length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A98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3E44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B1CF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3CC0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509D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0D130C" w14:paraId="7CF808CE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98CA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848E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178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44A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69.509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6D65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5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9469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3604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284C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B45E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3BF0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2C19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49.67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8F01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DDA0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0D130C" w14:paraId="757B7674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C431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614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5DC1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70FB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.628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2C0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5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7A31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33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5543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AC4E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F252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004A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022F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16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7CC0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83A8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977</w:t>
            </w:r>
          </w:p>
        </w:tc>
      </w:tr>
      <w:tr w:rsidR="00374E86" w:rsidRPr="000D130C" w14:paraId="2AD85EDB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C49B6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49179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DBE4E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A66AA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.264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167A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5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2DD3E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13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705D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5548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9F8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8E8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A963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61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F46F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2C61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4393</w:t>
            </w:r>
          </w:p>
        </w:tc>
      </w:tr>
      <w:tr w:rsidR="00374E86" w:rsidRPr="000D130C" w14:paraId="7E0FD44C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B453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Widt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B9E8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C661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73EB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E1CD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50BD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1F46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BE9C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Width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3C03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3B0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1971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C9B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084A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0D130C" w14:paraId="081CFB52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6A82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E3A7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631F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73DB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75.005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58FF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5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1092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7407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F2DB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8BE2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2C27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9FD9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5.617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0CD8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791D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0D130C" w14:paraId="2F8C3C07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3716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2DB4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0ED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D7CD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723.249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B10E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5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6144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5F38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C84C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0D7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3976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5CA8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84.794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4503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75D5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0D130C" w14:paraId="1702C0E6" w14:textId="77777777" w:rsidTr="007669D9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7B59B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EC5B7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3BF1F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7C03B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7.786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68B92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5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54EDD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1A33" w14:textId="77777777" w:rsidR="00374E86" w:rsidRPr="000D130C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CECEC" w14:textId="77777777" w:rsidR="00374E86" w:rsidRPr="000D130C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9E93C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571EB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03D61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1.587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F9991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315AA" w14:textId="77777777" w:rsidR="00374E86" w:rsidRPr="000D130C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0D130C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</w:tbl>
    <w:p w14:paraId="5FAEFC7D" w14:textId="77777777" w:rsidR="00374E86" w:rsidRPr="005111A4" w:rsidRDefault="00374E86" w:rsidP="00374E86">
      <w:pPr>
        <w:spacing w:line="360" w:lineRule="auto"/>
        <w:contextualSpacing/>
        <w:rPr>
          <w:rFonts w:ascii="Times" w:hAnsi="Times" w:cs="Times New Roman"/>
          <w:sz w:val="24"/>
          <w:szCs w:val="24"/>
        </w:rPr>
      </w:pPr>
      <w:r w:rsidRPr="006A7F07">
        <w:rPr>
          <w:rFonts w:ascii="Times New Roman" w:hAnsi="Times New Roman" w:cs="Times New Roman"/>
          <w:sz w:val="24"/>
          <w:szCs w:val="24"/>
        </w:rPr>
        <w:br w:type="page"/>
      </w:r>
      <w:r w:rsidRPr="00BB03F7">
        <w:rPr>
          <w:rFonts w:ascii="Times" w:hAnsi="Times" w:cs="Times New Roman"/>
          <w:b/>
          <w:sz w:val="24"/>
          <w:szCs w:val="24"/>
        </w:rPr>
        <w:t xml:space="preserve">Table S3 </w:t>
      </w:r>
      <w:r w:rsidRPr="00B1061F">
        <w:rPr>
          <w:rFonts w:ascii="Times" w:hAnsi="Times" w:cs="Times New Roman"/>
          <w:b/>
          <w:sz w:val="24"/>
          <w:szCs w:val="24"/>
        </w:rPr>
        <w:t xml:space="preserve">Results of ANOVA for canal diameter, neuromast size (length, width) in </w:t>
      </w:r>
      <w:r>
        <w:rPr>
          <w:rFonts w:ascii="Times" w:hAnsi="Times" w:cs="Times New Roman"/>
          <w:b/>
          <w:sz w:val="24"/>
          <w:szCs w:val="24"/>
        </w:rPr>
        <w:t xml:space="preserve">the two portions of the </w:t>
      </w:r>
      <w:r w:rsidRPr="00B1061F">
        <w:rPr>
          <w:rFonts w:ascii="Times" w:hAnsi="Times" w:cs="Times New Roman"/>
          <w:b/>
          <w:sz w:val="24"/>
          <w:szCs w:val="24"/>
        </w:rPr>
        <w:t xml:space="preserve">SO and </w:t>
      </w:r>
      <w:r>
        <w:rPr>
          <w:rFonts w:ascii="Times" w:hAnsi="Times" w:cs="Times New Roman"/>
          <w:b/>
          <w:sz w:val="24"/>
          <w:szCs w:val="24"/>
        </w:rPr>
        <w:t xml:space="preserve">the </w:t>
      </w:r>
      <w:r w:rsidRPr="00B1061F">
        <w:rPr>
          <w:rFonts w:ascii="Times" w:hAnsi="Times" w:cs="Times New Roman"/>
          <w:b/>
          <w:sz w:val="24"/>
          <w:szCs w:val="24"/>
        </w:rPr>
        <w:t>MD canals.</w:t>
      </w:r>
      <w:r>
        <w:rPr>
          <w:rFonts w:ascii="Times" w:hAnsi="Times" w:cs="Times New Roman"/>
          <w:sz w:val="24"/>
          <w:szCs w:val="24"/>
        </w:rPr>
        <w:t xml:space="preserve"> </w:t>
      </w:r>
      <w:r w:rsidRPr="005111A4">
        <w:rPr>
          <w:rFonts w:ascii="Times" w:hAnsi="Times" w:cs="Times New Roman"/>
          <w:sz w:val="24"/>
          <w:szCs w:val="24"/>
        </w:rPr>
        <w:t xml:space="preserve">See Tables S2 and S8 for results of ANCOVAs for these data. All data </w:t>
      </w:r>
      <w:r>
        <w:rPr>
          <w:rFonts w:ascii="Times" w:hAnsi="Times" w:cs="Times New Roman"/>
          <w:sz w:val="24"/>
          <w:szCs w:val="24"/>
        </w:rPr>
        <w:t xml:space="preserve">was found to be </w:t>
      </w:r>
      <w:r w:rsidRPr="005111A4">
        <w:rPr>
          <w:rFonts w:ascii="Times" w:hAnsi="Times" w:cs="Times New Roman"/>
          <w:sz w:val="24"/>
          <w:szCs w:val="24"/>
        </w:rPr>
        <w:t xml:space="preserve">normal. Significance level = </w:t>
      </w:r>
      <w:r w:rsidRPr="005111A4">
        <w:rPr>
          <w:rFonts w:ascii="Times" w:hAnsi="Times" w:cs="Times New Roman"/>
          <w:i/>
          <w:sz w:val="24"/>
          <w:szCs w:val="24"/>
        </w:rPr>
        <w:t>P</w:t>
      </w:r>
      <w:r w:rsidRPr="005111A4">
        <w:rPr>
          <w:rFonts w:ascii="Times" w:hAnsi="Times" w:cs="Times New Roman"/>
          <w:sz w:val="24"/>
          <w:szCs w:val="24"/>
        </w:rPr>
        <w:t xml:space="preserve">&lt;0.05. </w:t>
      </w:r>
    </w:p>
    <w:p w14:paraId="57193C72" w14:textId="77777777" w:rsidR="00374E86" w:rsidRPr="005503AA" w:rsidRDefault="00374E86" w:rsidP="00374E86">
      <w:pPr>
        <w:spacing w:line="360" w:lineRule="auto"/>
        <w:contextualSpacing/>
        <w:rPr>
          <w:rFonts w:ascii="Times" w:hAnsi="Times" w:cs="Times New Roman"/>
          <w:sz w:val="24"/>
          <w:szCs w:val="24"/>
        </w:rPr>
      </w:pPr>
    </w:p>
    <w:tbl>
      <w:tblPr>
        <w:tblW w:w="8554" w:type="dxa"/>
        <w:tblInd w:w="93" w:type="dxa"/>
        <w:tblLook w:val="04A0" w:firstRow="1" w:lastRow="0" w:firstColumn="1" w:lastColumn="0" w:noHBand="0" w:noVBand="1"/>
      </w:tblPr>
      <w:tblGrid>
        <w:gridCol w:w="1403"/>
        <w:gridCol w:w="1300"/>
        <w:gridCol w:w="1300"/>
        <w:gridCol w:w="1951"/>
        <w:gridCol w:w="1300"/>
        <w:gridCol w:w="1300"/>
      </w:tblGrid>
      <w:tr w:rsidR="00374E86" w:rsidRPr="00D351F3" w14:paraId="0F7CDABF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D6F9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0E70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9B74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96E6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Regres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9C4A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</w:t>
            </w:r>
            <w:r w:rsidRPr="00D351F3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7BF90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374E86" w:rsidRPr="00D351F3" w14:paraId="7E0ED4C2" w14:textId="77777777" w:rsidTr="007669D9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08649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ramitichrom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C8181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0E352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D6FC5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5AE23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638D3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374E86" w:rsidRPr="00D351F3" w14:paraId="2F61ED44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51C14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anal Diame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2D9A5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4797D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5957E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4B786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164BA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374E86" w:rsidRPr="00D351F3" w14:paraId="3B59E602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81E4C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   Supraorbita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F2639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A1FAA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D971F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D=7.37*SL+25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B5C5A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2A53C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41893816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9B432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290FE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Fron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E14E46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849080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D=8.04*SL+25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83366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8B309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327958C8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97956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   Mandibula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0ADCF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8C8AC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74C99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D=8.15*SL+13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24274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C30D0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30DE669A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FB37D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A5C383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Anguloarticu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4A513A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B19B3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D=9.73*SL+12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B5DCFE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EBC481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597AD3BA" w14:textId="77777777" w:rsidTr="007669D9">
        <w:trPr>
          <w:trHeight w:val="300"/>
        </w:trPr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2DE56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 Neuromast Leng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87284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E13A8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50ED6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71CDA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374E86" w:rsidRPr="00D351F3" w14:paraId="3AA5B9DA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95C36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   Supraorbita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3750F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E9A71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79A4D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ML=10.24*SL-25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726C1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AF73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4A294EEE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7A954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87B9C8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Fron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EF0553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C1F90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ML=9.4*SL+17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43AC0F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2C7FA2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57E5AC64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5DB93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   Mandibula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56B73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7D47A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EFA8E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ML=10.09*SL-3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ECFD6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80BB3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7D8AD347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3546B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9A4969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Anguloarticu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FF385C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1D499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ML=10.78*SL-47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E5CDBF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12DBE5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152C523B" w14:textId="77777777" w:rsidTr="007669D9">
        <w:trPr>
          <w:trHeight w:val="300"/>
        </w:trPr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4AFF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 Neuromast Wid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1EA61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991F6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154A0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831D3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374E86" w:rsidRPr="00D351F3" w14:paraId="056C97AC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B6E75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   Supraorbita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97438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C4988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DC14B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MW=9.26*SL-24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D40BF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9CBCE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79935011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36273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49BC3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Fron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85457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0878E7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MW=9.64*SL-15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313F5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F14FE8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22F95AEB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3A5BF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   Mandibula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A56BF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EA65D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13AD7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MW=9.27*SL-26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B2A17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A81FB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1BF9D0A4" w14:textId="77777777" w:rsidTr="007669D9">
        <w:trPr>
          <w:trHeight w:val="320"/>
        </w:trPr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21AFF4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680186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Anguloarticu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0F6260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3DB78A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MW=9.49*SL-26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B731F3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5042B31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52D0E6DC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5F540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ulonoca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E71A4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A6ECE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9A097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28CD6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1A842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74E86" w:rsidRPr="00D351F3" w14:paraId="419CC9A4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55B91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anal Diame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694C2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58A1B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FE70D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FD53C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42DC6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374E86" w:rsidRPr="00D351F3" w14:paraId="64C8C253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061B6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   Supraorbita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14162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62444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A3279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D=17.17*SL-58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F29C4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22DEE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082FAB26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3D335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A3EB1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Fron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3ED1C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4C18B8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D=14.37*SL-9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5D4AF8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11FD4F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72C978D5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59691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   Mandibula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DF045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7EBB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5827A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D=17.24*SL-66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B8B83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410E8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2043222C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D7A97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C4CC66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Anguloarticu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21ADA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2D0712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D=16.99*SL-46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750A44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17AC8B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03A5F98E" w14:textId="77777777" w:rsidTr="007669D9">
        <w:trPr>
          <w:trHeight w:val="300"/>
        </w:trPr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2A503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 Neuromast Leng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13251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4192D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6C5B1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AD1F8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374E86" w:rsidRPr="00D351F3" w14:paraId="5271602B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63A0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   Supraorbita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1BCF4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AAF96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EEA41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ML=9.01*SL-9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D9483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71159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75762AAE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32D7B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4BC0C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Fron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EF592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FFBA60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ML=8.86*SL+13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9DFAFF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B2E7E0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59930780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038CA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   Mandibula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F86A9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DBCBD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E731C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ML=7.42*SL+8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2A17C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9E140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672E19BE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39CA1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ECB23D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Anguloarticu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EC1C7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DCAD30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ML=8.87*SL-2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ECBF43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7254DB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3B699C92" w14:textId="77777777" w:rsidTr="007669D9">
        <w:trPr>
          <w:trHeight w:val="300"/>
        </w:trPr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E7319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 Neuromast Wid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2878F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74DFF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7E955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F3679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374E86" w:rsidRPr="00D351F3" w14:paraId="3B53BD4C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853FF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   Supraorbita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B3801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03416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B12E6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MW=18.33*SL-10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0D267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492E3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7AFAF416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1D43E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81ADF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Fron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7BE0BC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6972B9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MW=17.49*SL-8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6308A9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01322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566BDFBA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2F00C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   Mandibula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FC02C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C1A39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6C611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MW=16.58*SL-88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926FD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95CDB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74E86" w:rsidRPr="00D351F3" w14:paraId="3B705713" w14:textId="77777777" w:rsidTr="007669D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72B5D2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5FC33" w14:textId="77777777" w:rsidR="00374E86" w:rsidRPr="00D351F3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Anguloarticu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9123B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D5C3D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MW=19.1*SL-106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A88545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0DA49A" w14:textId="77777777" w:rsidR="00374E86" w:rsidRPr="00D351F3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D351F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.0001</w:t>
            </w:r>
          </w:p>
        </w:tc>
      </w:tr>
    </w:tbl>
    <w:p w14:paraId="5FC95768" w14:textId="77777777" w:rsidR="00374E86" w:rsidRPr="00651133" w:rsidRDefault="00374E86" w:rsidP="00374E86">
      <w:pPr>
        <w:spacing w:line="360" w:lineRule="auto"/>
        <w:contextualSpacing/>
        <w:rPr>
          <w:rFonts w:ascii="Times" w:hAnsi="Times" w:cs="Times New Roman"/>
          <w:bCs/>
          <w:smallCap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2B1303" w14:textId="77777777" w:rsidR="00374E86" w:rsidRDefault="00374E86" w:rsidP="00374E86">
      <w:pPr>
        <w:spacing w:line="360" w:lineRule="auto"/>
        <w:contextualSpacing/>
        <w:rPr>
          <w:rFonts w:ascii="Times" w:hAnsi="Times" w:cs="Times New Roman"/>
          <w:sz w:val="24"/>
          <w:szCs w:val="24"/>
        </w:rPr>
      </w:pPr>
      <w:r w:rsidRPr="001C21D2">
        <w:rPr>
          <w:rFonts w:ascii="Times" w:hAnsi="Times" w:cs="Times New Roman"/>
          <w:b/>
          <w:sz w:val="24"/>
          <w:szCs w:val="24"/>
        </w:rPr>
        <w:t xml:space="preserve">Table S4 </w:t>
      </w:r>
      <w:r>
        <w:rPr>
          <w:rFonts w:ascii="Times" w:hAnsi="Times" w:cs="Times New Roman"/>
          <w:b/>
          <w:sz w:val="24"/>
          <w:szCs w:val="24"/>
        </w:rPr>
        <w:t>ANCOVA for canal diameter for five segments in the SO and the MD canals in two species</w:t>
      </w:r>
      <w:r w:rsidRPr="001C21D2">
        <w:rPr>
          <w:rFonts w:ascii="Times" w:hAnsi="Times" w:cs="Times New Roman"/>
          <w:b/>
          <w:sz w:val="24"/>
          <w:szCs w:val="24"/>
        </w:rPr>
        <w:t>.</w:t>
      </w:r>
      <w:r>
        <w:rPr>
          <w:rFonts w:ascii="Times" w:hAnsi="Times" w:cs="Times New Roman"/>
          <w:sz w:val="24"/>
          <w:szCs w:val="24"/>
        </w:rPr>
        <w:t xml:space="preserve">  </w:t>
      </w:r>
      <w:r w:rsidRPr="005111A4">
        <w:rPr>
          <w:rFonts w:ascii="Times" w:hAnsi="Times" w:cs="Times New Roman"/>
          <w:sz w:val="24"/>
          <w:szCs w:val="24"/>
        </w:rPr>
        <w:t xml:space="preserve">SL = Standard length (fish size) in mm. All data </w:t>
      </w:r>
      <w:r>
        <w:rPr>
          <w:rFonts w:ascii="Times" w:hAnsi="Times" w:cs="Times New Roman"/>
          <w:sz w:val="24"/>
          <w:szCs w:val="24"/>
        </w:rPr>
        <w:t xml:space="preserve">was found to be </w:t>
      </w:r>
      <w:r w:rsidRPr="005111A4">
        <w:rPr>
          <w:rFonts w:ascii="Times" w:hAnsi="Times" w:cs="Times New Roman"/>
          <w:sz w:val="24"/>
          <w:szCs w:val="24"/>
        </w:rPr>
        <w:t xml:space="preserve">normal. Significance = </w:t>
      </w:r>
      <w:r w:rsidRPr="005111A4">
        <w:rPr>
          <w:rFonts w:ascii="Times" w:hAnsi="Times" w:cs="Times New Roman"/>
          <w:i/>
          <w:sz w:val="24"/>
          <w:szCs w:val="24"/>
        </w:rPr>
        <w:t>P</w:t>
      </w:r>
      <w:r w:rsidRPr="005111A4">
        <w:rPr>
          <w:rFonts w:ascii="Times" w:hAnsi="Times" w:cs="Times New Roman"/>
          <w:sz w:val="24"/>
          <w:szCs w:val="24"/>
        </w:rPr>
        <w:t xml:space="preserve">&lt;0.05. </w:t>
      </w:r>
      <w:r>
        <w:rPr>
          <w:rFonts w:ascii="Times" w:hAnsi="Times" w:cs="Times New Roman"/>
          <w:sz w:val="24"/>
          <w:szCs w:val="24"/>
        </w:rPr>
        <w:t>T</w:t>
      </w:r>
      <w:r w:rsidRPr="005111A4">
        <w:rPr>
          <w:rFonts w:ascii="Times" w:hAnsi="Times" w:cs="Times New Roman"/>
          <w:sz w:val="24"/>
          <w:szCs w:val="24"/>
        </w:rPr>
        <w:t xml:space="preserve">he Johnson-Neyman technique was </w:t>
      </w:r>
      <w:r>
        <w:rPr>
          <w:rFonts w:ascii="Times" w:hAnsi="Times" w:cs="Times New Roman"/>
          <w:sz w:val="24"/>
          <w:szCs w:val="24"/>
        </w:rPr>
        <w:t xml:space="preserve">used for </w:t>
      </w:r>
      <w:r w:rsidRPr="005111A4">
        <w:rPr>
          <w:rFonts w:ascii="Times" w:hAnsi="Times" w:cs="Times New Roman"/>
          <w:sz w:val="24"/>
          <w:szCs w:val="24"/>
        </w:rPr>
        <w:t xml:space="preserve">ANCOVAs </w:t>
      </w:r>
      <w:r>
        <w:rPr>
          <w:rFonts w:ascii="Times" w:hAnsi="Times" w:cs="Times New Roman"/>
          <w:sz w:val="24"/>
          <w:szCs w:val="24"/>
        </w:rPr>
        <w:t>with significant interaction terms (</w:t>
      </w:r>
      <w:r w:rsidRPr="005111A4">
        <w:rPr>
          <w:rFonts w:ascii="Times" w:hAnsi="Times" w:cs="Times New Roman"/>
          <w:sz w:val="24"/>
          <w:szCs w:val="24"/>
        </w:rPr>
        <w:t>see text and Table 3</w:t>
      </w:r>
      <w:r>
        <w:rPr>
          <w:rFonts w:ascii="Times" w:hAnsi="Times" w:cs="Times New Roman"/>
          <w:sz w:val="24"/>
          <w:szCs w:val="24"/>
        </w:rPr>
        <w:t xml:space="preserve"> for additional details</w:t>
      </w:r>
      <w:r w:rsidRPr="005111A4">
        <w:rPr>
          <w:rFonts w:ascii="Times" w:hAnsi="Times" w:cs="Times New Roman"/>
          <w:sz w:val="24"/>
          <w:szCs w:val="24"/>
        </w:rPr>
        <w:t>).</w:t>
      </w:r>
      <w:r>
        <w:rPr>
          <w:rFonts w:ascii="Times" w:hAnsi="Times" w:cs="Times New Roman"/>
          <w:sz w:val="24"/>
          <w:szCs w:val="24"/>
        </w:rPr>
        <w:t xml:space="preserve"> </w:t>
      </w:r>
      <w:r w:rsidRPr="005111A4">
        <w:rPr>
          <w:rFonts w:ascii="Times" w:hAnsi="Times" w:cs="Times New Roman"/>
          <w:sz w:val="24"/>
          <w:szCs w:val="24"/>
        </w:rPr>
        <w:t>See Table S7 for ANOVA</w:t>
      </w:r>
      <w:r>
        <w:rPr>
          <w:rFonts w:ascii="Times" w:hAnsi="Times" w:cs="Times New Roman"/>
          <w:sz w:val="24"/>
          <w:szCs w:val="24"/>
        </w:rPr>
        <w:t>.</w:t>
      </w:r>
    </w:p>
    <w:tbl>
      <w:tblPr>
        <w:tblW w:w="5470" w:type="dxa"/>
        <w:jc w:val="center"/>
        <w:tblInd w:w="93" w:type="dxa"/>
        <w:tblLook w:val="04A0" w:firstRow="1" w:lastRow="0" w:firstColumn="1" w:lastColumn="0" w:noHBand="0" w:noVBand="1"/>
      </w:tblPr>
      <w:tblGrid>
        <w:gridCol w:w="1708"/>
        <w:gridCol w:w="458"/>
        <w:gridCol w:w="563"/>
        <w:gridCol w:w="843"/>
        <w:gridCol w:w="598"/>
        <w:gridCol w:w="1300"/>
      </w:tblGrid>
      <w:tr w:rsidR="00374E86" w:rsidRPr="00691C1F" w14:paraId="5BBE7C13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38F2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9A78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BF7E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6E2833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0CB4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3D9D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d.f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A359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691C1F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-value</w:t>
            </w:r>
          </w:p>
        </w:tc>
      </w:tr>
      <w:tr w:rsidR="00374E86" w:rsidRPr="00691C1F" w14:paraId="7A39C7D5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D0BA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Canal Diameter (SO1)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31A7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DBCF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960C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4251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164A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691C1F" w14:paraId="5A7A8965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2400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E3F3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B3D9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6C1D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1.36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7E0A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EF85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691C1F" w14:paraId="1A5D28EA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DDDB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DF31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4354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AFE6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31.995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0836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CA8C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691C1F" w14:paraId="4D36CB7D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5A80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8A88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7FCA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46F1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.028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6E3B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AFBD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691C1F" w14:paraId="3E5276AD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4E7B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Canal Diameter (SO2)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96E2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198C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C13E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0F88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D476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691C1F" w14:paraId="1A41D33C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B372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0C23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4799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8ADB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41.96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B7F9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78B6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691C1F" w14:paraId="29292968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5499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6D70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4530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4B08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4.682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50D8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2743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691C1F" w14:paraId="78CD199F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3C32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1397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885B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F8AE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.515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FB16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4699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2273</w:t>
            </w:r>
          </w:p>
        </w:tc>
      </w:tr>
      <w:tr w:rsidR="00374E86" w:rsidRPr="00691C1F" w14:paraId="1F916312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D1E2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Canal Diameter (SO3)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C54F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4B6E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8BBC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7DCB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AE10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691C1F" w14:paraId="2F7DD82D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796A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A31C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4D94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E987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2.25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B3D1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0F3F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691C1F" w14:paraId="346A9585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0C98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D951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D7D0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02CF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53.49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742D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A5EE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691C1F" w14:paraId="0BCAA4C3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E51B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3C30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CF2F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1E6E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4.77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526D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122A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05</w:t>
            </w:r>
          </w:p>
        </w:tc>
      </w:tr>
      <w:tr w:rsidR="00374E86" w:rsidRPr="00691C1F" w14:paraId="7B46F870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7599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Canal Diameter (SO4)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6797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F32F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1810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C3F3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C95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691C1F" w14:paraId="2047C2DB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D63F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2EF1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975D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8D06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.04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E889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A2F1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314</w:t>
            </w:r>
          </w:p>
        </w:tc>
      </w:tr>
      <w:tr w:rsidR="00374E86" w:rsidRPr="00691C1F" w14:paraId="043202E6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1416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899A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AB4A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27A0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24.051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F4A0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6D3F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691C1F" w14:paraId="37C741AD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F272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BE6E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5296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090E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1.945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1948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A5AA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15</w:t>
            </w:r>
          </w:p>
        </w:tc>
      </w:tr>
      <w:tr w:rsidR="00374E86" w:rsidRPr="00691C1F" w14:paraId="56D25BB1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584B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Canal Diameter (SO5)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3C45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E2D4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CEF6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7515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6591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691C1F" w14:paraId="0CC38E7A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8458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0527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7333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30B0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8.36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9C84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3FDC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691C1F" w14:paraId="12FC02B3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9099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12D9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03CD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7157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6.4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F457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905D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691C1F" w14:paraId="6BC9F50F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485E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38F5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DDAD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2B69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7.82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34C3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D99C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87</w:t>
            </w:r>
          </w:p>
        </w:tc>
      </w:tr>
      <w:tr w:rsidR="00374E86" w:rsidRPr="00691C1F" w14:paraId="1095B135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33EA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Canal Diameter (MD1)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6E67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2974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1E49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9384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DCE3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691C1F" w14:paraId="5B24A591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EF55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68BF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2B32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05C5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5.552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F98F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B620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691C1F" w14:paraId="79576AFF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9181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D5EF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0405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179F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8.528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0680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513C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691C1F" w14:paraId="123497E0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B0C0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6FD1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9C5D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63F1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34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EB52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694D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547</w:t>
            </w:r>
          </w:p>
        </w:tc>
      </w:tr>
      <w:tr w:rsidR="00374E86" w:rsidRPr="00691C1F" w14:paraId="35C65C2A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2B3E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Canal Diameter (MD2)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AC36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606B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C9AD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E5C2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439B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691C1F" w14:paraId="714F02CA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7C58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0195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5AC9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D0EC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3.14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C9F9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1FEF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691C1F" w14:paraId="0921791A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0008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2E77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52F0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9483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3.366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1878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73E2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691C1F" w14:paraId="2295462D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7F4F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E1A1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8E7E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49AB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6.145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136A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B1BC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691C1F" w14:paraId="3B0C40C9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EDC2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Canal Diameter (MD3)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1B44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0035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B883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4978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25D6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691C1F" w14:paraId="3AA471E1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38C8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41BA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33B7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E7B1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2.771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7DF0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5E24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11</w:t>
            </w:r>
          </w:p>
        </w:tc>
      </w:tr>
      <w:tr w:rsidR="00374E86" w:rsidRPr="00691C1F" w14:paraId="36A8D562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A6AB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D779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FF44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CA64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55.679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2D61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ADEA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691C1F" w14:paraId="1C246E5C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CF3F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51AC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E649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5E34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9.595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D478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E8DE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691C1F" w14:paraId="7839DE15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6D81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Canal Diameter (MD4)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BC89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C956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9B92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F3C7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EB90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691C1F" w14:paraId="2353B33A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C59C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E6CA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8330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9DEE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7.799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96F7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63F6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85</w:t>
            </w:r>
          </w:p>
        </w:tc>
      </w:tr>
      <w:tr w:rsidR="00374E86" w:rsidRPr="00691C1F" w14:paraId="4F2A149A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9042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2C2A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0838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38B1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9.869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AACD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65C6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691C1F" w14:paraId="1AE171B5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3037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6068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58FC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A845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280B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2B0D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89</w:t>
            </w:r>
          </w:p>
        </w:tc>
      </w:tr>
      <w:tr w:rsidR="00374E86" w:rsidRPr="00691C1F" w14:paraId="6FEB3DCD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FA61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Canal Diameter (MD5)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3BF9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8609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0B85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B7B9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F5D9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691C1F" w14:paraId="20204875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D59E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C76C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367B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C1A9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6.661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33FB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F7E1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03</w:t>
            </w:r>
          </w:p>
        </w:tc>
      </w:tr>
      <w:tr w:rsidR="00374E86" w:rsidRPr="00691C1F" w14:paraId="51D9FAC6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828E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3117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1F58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1A3C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24.854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2A2A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7A34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691C1F" w14:paraId="79C39997" w14:textId="77777777" w:rsidTr="007669D9">
        <w:trPr>
          <w:trHeight w:val="260"/>
          <w:jc w:val="center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66E9F" w14:textId="77777777" w:rsidR="00374E86" w:rsidRPr="00691C1F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EAACC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B1035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9684B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.217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2D113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B98D8" w14:textId="77777777" w:rsidR="00374E86" w:rsidRPr="00691C1F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91C1F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47</w:t>
            </w:r>
          </w:p>
        </w:tc>
      </w:tr>
    </w:tbl>
    <w:p w14:paraId="5FE83143" w14:textId="77777777" w:rsidR="00374E86" w:rsidRPr="005111A4" w:rsidRDefault="00374E86" w:rsidP="00374E86">
      <w:pPr>
        <w:spacing w:line="360" w:lineRule="auto"/>
        <w:contextualSpacing/>
        <w:rPr>
          <w:rFonts w:ascii="Times" w:hAnsi="Times" w:cs="Times New Roman"/>
          <w:sz w:val="24"/>
          <w:szCs w:val="24"/>
        </w:rPr>
      </w:pPr>
      <w:r w:rsidRPr="001C21D2">
        <w:rPr>
          <w:rFonts w:ascii="Times" w:hAnsi="Times" w:cs="Times New Roman"/>
          <w:b/>
          <w:sz w:val="24"/>
          <w:szCs w:val="24"/>
        </w:rPr>
        <w:t xml:space="preserve">Table S5 </w:t>
      </w:r>
      <w:r>
        <w:rPr>
          <w:rFonts w:ascii="Times" w:hAnsi="Times" w:cs="Times New Roman"/>
          <w:b/>
          <w:sz w:val="24"/>
          <w:szCs w:val="24"/>
        </w:rPr>
        <w:t>ANCOVA for neuromast length for five segments in the SO and the MD canals in two species</w:t>
      </w:r>
      <w:r w:rsidRPr="001C21D2">
        <w:rPr>
          <w:rFonts w:ascii="Times" w:hAnsi="Times" w:cs="Times New Roman"/>
          <w:b/>
          <w:sz w:val="24"/>
          <w:szCs w:val="24"/>
        </w:rPr>
        <w:t>.</w:t>
      </w:r>
      <w:r>
        <w:rPr>
          <w:rFonts w:ascii="Times" w:hAnsi="Times" w:cs="Times New Roman"/>
          <w:sz w:val="24"/>
          <w:szCs w:val="24"/>
        </w:rPr>
        <w:t xml:space="preserve"> </w:t>
      </w:r>
      <w:r w:rsidRPr="005111A4">
        <w:rPr>
          <w:rFonts w:ascii="Times" w:hAnsi="Times" w:cs="Times New Roman"/>
          <w:sz w:val="24"/>
          <w:szCs w:val="24"/>
        </w:rPr>
        <w:t xml:space="preserve">SL = Standard length (fish size) in mm. All data </w:t>
      </w:r>
      <w:r>
        <w:rPr>
          <w:rFonts w:ascii="Times" w:hAnsi="Times" w:cs="Times New Roman"/>
          <w:sz w:val="24"/>
          <w:szCs w:val="24"/>
        </w:rPr>
        <w:t xml:space="preserve">was found to be </w:t>
      </w:r>
      <w:r w:rsidRPr="005111A4">
        <w:rPr>
          <w:rFonts w:ascii="Times" w:hAnsi="Times" w:cs="Times New Roman"/>
          <w:sz w:val="24"/>
          <w:szCs w:val="24"/>
        </w:rPr>
        <w:t xml:space="preserve">normal. Significance = </w:t>
      </w:r>
      <w:r w:rsidRPr="005111A4">
        <w:rPr>
          <w:rFonts w:ascii="Times" w:hAnsi="Times" w:cs="Times New Roman"/>
          <w:i/>
          <w:sz w:val="24"/>
          <w:szCs w:val="24"/>
        </w:rPr>
        <w:t>P</w:t>
      </w:r>
      <w:r w:rsidRPr="005111A4">
        <w:rPr>
          <w:rFonts w:ascii="Times" w:hAnsi="Times" w:cs="Times New Roman"/>
          <w:sz w:val="24"/>
          <w:szCs w:val="24"/>
        </w:rPr>
        <w:t xml:space="preserve">&lt;0.05. </w:t>
      </w:r>
      <w:r>
        <w:rPr>
          <w:rFonts w:ascii="Times" w:hAnsi="Times" w:cs="Times New Roman"/>
          <w:sz w:val="24"/>
          <w:szCs w:val="24"/>
        </w:rPr>
        <w:t>T</w:t>
      </w:r>
      <w:r w:rsidRPr="005111A4">
        <w:rPr>
          <w:rFonts w:ascii="Times" w:hAnsi="Times" w:cs="Times New Roman"/>
          <w:sz w:val="24"/>
          <w:szCs w:val="24"/>
        </w:rPr>
        <w:t xml:space="preserve">he Johnson-Neyman technique was </w:t>
      </w:r>
      <w:r>
        <w:rPr>
          <w:rFonts w:ascii="Times" w:hAnsi="Times" w:cs="Times New Roman"/>
          <w:sz w:val="24"/>
          <w:szCs w:val="24"/>
        </w:rPr>
        <w:t xml:space="preserve">used for </w:t>
      </w:r>
      <w:r w:rsidRPr="005111A4">
        <w:rPr>
          <w:rFonts w:ascii="Times" w:hAnsi="Times" w:cs="Times New Roman"/>
          <w:sz w:val="24"/>
          <w:szCs w:val="24"/>
        </w:rPr>
        <w:t xml:space="preserve">ANCOVAs </w:t>
      </w:r>
      <w:r>
        <w:rPr>
          <w:rFonts w:ascii="Times" w:hAnsi="Times" w:cs="Times New Roman"/>
          <w:sz w:val="24"/>
          <w:szCs w:val="24"/>
        </w:rPr>
        <w:t>with significant interaction terms (</w:t>
      </w:r>
      <w:r w:rsidRPr="005111A4">
        <w:rPr>
          <w:rFonts w:ascii="Times" w:hAnsi="Times" w:cs="Times New Roman"/>
          <w:sz w:val="24"/>
          <w:szCs w:val="24"/>
        </w:rPr>
        <w:t>see text and Table 3</w:t>
      </w:r>
      <w:r>
        <w:rPr>
          <w:rFonts w:ascii="Times" w:hAnsi="Times" w:cs="Times New Roman"/>
          <w:sz w:val="24"/>
          <w:szCs w:val="24"/>
        </w:rPr>
        <w:t xml:space="preserve"> for additional details</w:t>
      </w:r>
      <w:r w:rsidRPr="005111A4">
        <w:rPr>
          <w:rFonts w:ascii="Times" w:hAnsi="Times" w:cs="Times New Roman"/>
          <w:sz w:val="24"/>
          <w:szCs w:val="24"/>
        </w:rPr>
        <w:t>).</w:t>
      </w:r>
      <w:r>
        <w:rPr>
          <w:rFonts w:ascii="Times" w:hAnsi="Times" w:cs="Times New Roman"/>
          <w:sz w:val="24"/>
          <w:szCs w:val="24"/>
        </w:rPr>
        <w:t xml:space="preserve"> </w:t>
      </w:r>
      <w:r w:rsidRPr="005111A4">
        <w:rPr>
          <w:rFonts w:ascii="Times" w:hAnsi="Times" w:cs="Times New Roman"/>
          <w:sz w:val="24"/>
          <w:szCs w:val="24"/>
        </w:rPr>
        <w:t>See Table S7 for ANOVA results.</w:t>
      </w:r>
    </w:p>
    <w:tbl>
      <w:tblPr>
        <w:tblW w:w="5428" w:type="dxa"/>
        <w:jc w:val="center"/>
        <w:tblInd w:w="93" w:type="dxa"/>
        <w:tblLook w:val="04A0" w:firstRow="1" w:lastRow="0" w:firstColumn="1" w:lastColumn="0" w:noHBand="0" w:noVBand="1"/>
      </w:tblPr>
      <w:tblGrid>
        <w:gridCol w:w="1960"/>
        <w:gridCol w:w="356"/>
        <w:gridCol w:w="461"/>
        <w:gridCol w:w="741"/>
        <w:gridCol w:w="1300"/>
        <w:gridCol w:w="610"/>
      </w:tblGrid>
      <w:tr w:rsidR="00374E86" w:rsidRPr="003017F7" w14:paraId="0654C2B7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B778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788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5EC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3017F7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F287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224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d.f.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B8B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</w:tr>
      <w:tr w:rsidR="00374E86" w:rsidRPr="003017F7" w14:paraId="722AD0CA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A5B7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Length (SO1)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695F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402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B51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118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C15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3017F7" w14:paraId="141906CB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B956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FE1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CCAF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2EB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E857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5029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977</w:t>
            </w:r>
          </w:p>
        </w:tc>
      </w:tr>
      <w:tr w:rsidR="00374E86" w:rsidRPr="003017F7" w14:paraId="210CCCFB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61AE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121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2FC7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CD1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49.6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F4F9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A83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5DF60F4C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823E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3BD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C31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B44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C63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EB1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4393</w:t>
            </w:r>
          </w:p>
        </w:tc>
      </w:tr>
      <w:tr w:rsidR="00374E86" w:rsidRPr="003017F7" w14:paraId="33BFD784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C20F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Length (SO2)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7F0F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3279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257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554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2EA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3017F7" w14:paraId="3A662748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B48C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57A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274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0D57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.9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72B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7B1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554</w:t>
            </w:r>
          </w:p>
        </w:tc>
      </w:tr>
      <w:tr w:rsidR="00374E86" w:rsidRPr="003017F7" w14:paraId="423B3246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D8E2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4D3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EFC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991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7.1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C66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FB2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5D6B2F77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88FC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186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97D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CEC7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8BC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F35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707</w:t>
            </w:r>
          </w:p>
        </w:tc>
      </w:tr>
      <w:tr w:rsidR="00374E86" w:rsidRPr="003017F7" w14:paraId="35F0F87A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C06B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Length (SO3)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C10F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1D6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317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7B4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17C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3017F7" w14:paraId="5550A93F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3476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926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0C8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56B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.3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2CE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AC7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65</w:t>
            </w:r>
          </w:p>
        </w:tc>
      </w:tr>
      <w:tr w:rsidR="00374E86" w:rsidRPr="003017F7" w14:paraId="44EBC663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C96E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37E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B869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6FC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33.9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2B1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E11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4961906F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AE4B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288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55C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76A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C9D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5F5F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4881</w:t>
            </w:r>
          </w:p>
        </w:tc>
      </w:tr>
      <w:tr w:rsidR="00374E86" w:rsidRPr="003017F7" w14:paraId="3347819B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D2C2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Length (SO4)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2D8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423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9A5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CB5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398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3017F7" w14:paraId="7C2FC264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F7AA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253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EE3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E2F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.0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A9D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DA0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3214</w:t>
            </w:r>
          </w:p>
        </w:tc>
      </w:tr>
      <w:tr w:rsidR="00374E86" w:rsidRPr="003017F7" w14:paraId="75EFC2C3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73D5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95D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017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EED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12.0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D2B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DF8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3C3E0E1D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9DB1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43A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1C69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DCD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.2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C3E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FC9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2753</w:t>
            </w:r>
          </w:p>
        </w:tc>
      </w:tr>
      <w:tr w:rsidR="00374E86" w:rsidRPr="003017F7" w14:paraId="51278765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3F89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Length (SO5)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2BD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7127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AD8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BF87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9EE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3017F7" w14:paraId="4CD43D77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085A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5CA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6B87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F35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.9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D7A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FE2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941</w:t>
            </w:r>
          </w:p>
        </w:tc>
      </w:tr>
      <w:tr w:rsidR="00374E86" w:rsidRPr="003017F7" w14:paraId="27C8CFBF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DEAB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F0D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E36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15C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60.7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FBD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357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15FCEC9A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A5DB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A9B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6FB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477F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.7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BDA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C7C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55</w:t>
            </w:r>
          </w:p>
        </w:tc>
      </w:tr>
      <w:tr w:rsidR="00374E86" w:rsidRPr="003017F7" w14:paraId="787D9105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7D5B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Length (MD1)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C26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F78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CC4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E8F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C4B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3017F7" w14:paraId="5FEE72BD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6647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763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7C8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7C5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3.6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EBC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E06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07</w:t>
            </w:r>
          </w:p>
        </w:tc>
      </w:tr>
      <w:tr w:rsidR="00374E86" w:rsidRPr="003017F7" w14:paraId="518A4A4C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9EE4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6FB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8B2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42D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37.3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F20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CB2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59C6F241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345B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57D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58DF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62B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.0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E78F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28D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3134</w:t>
            </w:r>
          </w:p>
        </w:tc>
      </w:tr>
      <w:tr w:rsidR="00374E86" w:rsidRPr="003017F7" w14:paraId="460E2C3E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8C04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Length (MD2)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5E9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278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8F7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498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B71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3017F7" w14:paraId="6415AD8E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265C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571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B62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95A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7.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732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1FB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82</w:t>
            </w:r>
          </w:p>
        </w:tc>
      </w:tr>
      <w:tr w:rsidR="00374E86" w:rsidRPr="003017F7" w14:paraId="54946F8A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FBC6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B6F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177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EB6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57.7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C15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8C4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07CBE17D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EDDA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B38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8BD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FD9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.5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43F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65F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67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74E86" w:rsidRPr="003017F7" w14:paraId="79449116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3374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Length (MD3)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C81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600F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138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704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AFB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3017F7" w14:paraId="61609236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ED34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D99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D07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730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.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93C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468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973</w:t>
            </w:r>
          </w:p>
        </w:tc>
      </w:tr>
      <w:tr w:rsidR="00374E86" w:rsidRPr="003017F7" w14:paraId="4C187B3C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092B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918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0EB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E1F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74.7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A0C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973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60369519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825D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144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061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5939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.9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DAB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686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33</w:t>
            </w:r>
          </w:p>
        </w:tc>
      </w:tr>
      <w:tr w:rsidR="00374E86" w:rsidRPr="003017F7" w14:paraId="1A9E0071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D8F1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Length (MD4)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6ED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01E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F13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370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01A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3017F7" w14:paraId="7D4B22F1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BF4D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B50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A9E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2E2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3D7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55F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688</w:t>
            </w:r>
          </w:p>
        </w:tc>
      </w:tr>
      <w:tr w:rsidR="00374E86" w:rsidRPr="003017F7" w14:paraId="6136B19B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6578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986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02F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52EF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40.3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844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548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11CD5E92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7D19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F03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2AE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ACF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.7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B55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494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366</w:t>
            </w:r>
          </w:p>
        </w:tc>
      </w:tr>
      <w:tr w:rsidR="00374E86" w:rsidRPr="003017F7" w14:paraId="7740071F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D3D8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Length (MD5)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BFE9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418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E4B7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0B5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A75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3017F7" w14:paraId="073BF701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26A5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87D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45B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FB3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.0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F56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4AA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3193</w:t>
            </w:r>
          </w:p>
        </w:tc>
      </w:tr>
      <w:tr w:rsidR="00374E86" w:rsidRPr="003017F7" w14:paraId="6AA3A4EB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A626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CFE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B16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7AA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16.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A977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037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60484CC6" w14:textId="77777777" w:rsidTr="007669D9">
        <w:trPr>
          <w:trHeight w:val="26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AC548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F22F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C2B7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CBC7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.92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5FBB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66BF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554</w:t>
            </w:r>
          </w:p>
        </w:tc>
      </w:tr>
    </w:tbl>
    <w:p w14:paraId="50B63FAA" w14:textId="77777777" w:rsidR="00374E86" w:rsidRPr="005111A4" w:rsidRDefault="00374E86" w:rsidP="00374E86">
      <w:pPr>
        <w:spacing w:line="360" w:lineRule="auto"/>
        <w:contextualSpacing/>
        <w:rPr>
          <w:rFonts w:ascii="Times" w:hAnsi="Times" w:cs="Times New Roman"/>
          <w:sz w:val="24"/>
          <w:szCs w:val="24"/>
        </w:rPr>
      </w:pPr>
      <w:r w:rsidRPr="001C21D2">
        <w:rPr>
          <w:rFonts w:ascii="Times" w:hAnsi="Times" w:cs="Times New Roman"/>
          <w:b/>
          <w:sz w:val="24"/>
          <w:szCs w:val="24"/>
        </w:rPr>
        <w:t xml:space="preserve">Table S6 </w:t>
      </w:r>
      <w:r>
        <w:rPr>
          <w:rFonts w:ascii="Times" w:hAnsi="Times" w:cs="Times New Roman"/>
          <w:b/>
          <w:sz w:val="24"/>
          <w:szCs w:val="24"/>
        </w:rPr>
        <w:t>ANCOVA for neuromast width for five segments in the SO and the MD canals in two species</w:t>
      </w:r>
      <w:r w:rsidRPr="001C21D2">
        <w:rPr>
          <w:rFonts w:ascii="Times" w:hAnsi="Times" w:cs="Times New Roman"/>
          <w:b/>
          <w:sz w:val="24"/>
          <w:szCs w:val="24"/>
        </w:rPr>
        <w:t>.</w:t>
      </w:r>
      <w:r>
        <w:rPr>
          <w:rFonts w:ascii="Times" w:hAnsi="Times" w:cs="Times New Roman"/>
          <w:sz w:val="24"/>
          <w:szCs w:val="24"/>
        </w:rPr>
        <w:t xml:space="preserve"> </w:t>
      </w:r>
      <w:r w:rsidRPr="005111A4">
        <w:rPr>
          <w:rFonts w:ascii="Times" w:hAnsi="Times" w:cs="Times New Roman"/>
          <w:sz w:val="24"/>
          <w:szCs w:val="24"/>
        </w:rPr>
        <w:t xml:space="preserve">SL = Standard length (fish size) in mm. All data </w:t>
      </w:r>
      <w:r>
        <w:rPr>
          <w:rFonts w:ascii="Times" w:hAnsi="Times" w:cs="Times New Roman"/>
          <w:sz w:val="24"/>
          <w:szCs w:val="24"/>
        </w:rPr>
        <w:t xml:space="preserve">was found to be </w:t>
      </w:r>
      <w:r w:rsidRPr="005111A4">
        <w:rPr>
          <w:rFonts w:ascii="Times" w:hAnsi="Times" w:cs="Times New Roman"/>
          <w:sz w:val="24"/>
          <w:szCs w:val="24"/>
        </w:rPr>
        <w:t xml:space="preserve">normal. Significance = </w:t>
      </w:r>
      <w:r w:rsidRPr="005111A4">
        <w:rPr>
          <w:rFonts w:ascii="Times" w:hAnsi="Times" w:cs="Times New Roman"/>
          <w:i/>
          <w:sz w:val="24"/>
          <w:szCs w:val="24"/>
        </w:rPr>
        <w:t>P</w:t>
      </w:r>
      <w:r w:rsidRPr="005111A4">
        <w:rPr>
          <w:rFonts w:ascii="Times" w:hAnsi="Times" w:cs="Times New Roman"/>
          <w:sz w:val="24"/>
          <w:szCs w:val="24"/>
        </w:rPr>
        <w:t xml:space="preserve">&lt;0.05. </w:t>
      </w:r>
      <w:r>
        <w:rPr>
          <w:rFonts w:ascii="Times" w:hAnsi="Times" w:cs="Times New Roman"/>
          <w:sz w:val="24"/>
          <w:szCs w:val="24"/>
        </w:rPr>
        <w:t>T</w:t>
      </w:r>
      <w:r w:rsidRPr="005111A4">
        <w:rPr>
          <w:rFonts w:ascii="Times" w:hAnsi="Times" w:cs="Times New Roman"/>
          <w:sz w:val="24"/>
          <w:szCs w:val="24"/>
        </w:rPr>
        <w:t xml:space="preserve">he Johnson-Neyman technique was </w:t>
      </w:r>
      <w:r>
        <w:rPr>
          <w:rFonts w:ascii="Times" w:hAnsi="Times" w:cs="Times New Roman"/>
          <w:sz w:val="24"/>
          <w:szCs w:val="24"/>
        </w:rPr>
        <w:t xml:space="preserve">used for </w:t>
      </w:r>
      <w:r w:rsidRPr="005111A4">
        <w:rPr>
          <w:rFonts w:ascii="Times" w:hAnsi="Times" w:cs="Times New Roman"/>
          <w:sz w:val="24"/>
          <w:szCs w:val="24"/>
        </w:rPr>
        <w:t xml:space="preserve">ANCOVAs </w:t>
      </w:r>
      <w:r>
        <w:rPr>
          <w:rFonts w:ascii="Times" w:hAnsi="Times" w:cs="Times New Roman"/>
          <w:sz w:val="24"/>
          <w:szCs w:val="24"/>
        </w:rPr>
        <w:t>with significant interaction terms (</w:t>
      </w:r>
      <w:r w:rsidRPr="005111A4">
        <w:rPr>
          <w:rFonts w:ascii="Times" w:hAnsi="Times" w:cs="Times New Roman"/>
          <w:sz w:val="24"/>
          <w:szCs w:val="24"/>
        </w:rPr>
        <w:t>see text and Table 3</w:t>
      </w:r>
      <w:r>
        <w:rPr>
          <w:rFonts w:ascii="Times" w:hAnsi="Times" w:cs="Times New Roman"/>
          <w:sz w:val="24"/>
          <w:szCs w:val="24"/>
        </w:rPr>
        <w:t xml:space="preserve"> for additional details</w:t>
      </w:r>
      <w:r w:rsidRPr="005111A4">
        <w:rPr>
          <w:rFonts w:ascii="Times" w:hAnsi="Times" w:cs="Times New Roman"/>
          <w:sz w:val="24"/>
          <w:szCs w:val="24"/>
        </w:rPr>
        <w:t>).</w:t>
      </w:r>
      <w:r>
        <w:rPr>
          <w:rFonts w:ascii="Times" w:hAnsi="Times" w:cs="Times New Roman"/>
          <w:sz w:val="24"/>
          <w:szCs w:val="24"/>
        </w:rPr>
        <w:t xml:space="preserve"> </w:t>
      </w:r>
      <w:r w:rsidRPr="005111A4">
        <w:rPr>
          <w:rFonts w:ascii="Times" w:hAnsi="Times" w:cs="Times New Roman"/>
          <w:sz w:val="24"/>
          <w:szCs w:val="24"/>
        </w:rPr>
        <w:t>See Table S7 for ANOVA results.</w:t>
      </w:r>
    </w:p>
    <w:tbl>
      <w:tblPr>
        <w:tblW w:w="4714" w:type="dxa"/>
        <w:jc w:val="center"/>
        <w:tblInd w:w="93" w:type="dxa"/>
        <w:tblLook w:val="04A0" w:firstRow="1" w:lastRow="0" w:firstColumn="1" w:lastColumn="0" w:noHBand="0" w:noVBand="1"/>
      </w:tblPr>
      <w:tblGrid>
        <w:gridCol w:w="1833"/>
        <w:gridCol w:w="360"/>
        <w:gridCol w:w="461"/>
        <w:gridCol w:w="840"/>
        <w:gridCol w:w="540"/>
        <w:gridCol w:w="680"/>
      </w:tblGrid>
      <w:tr w:rsidR="00374E86" w:rsidRPr="003017F7" w14:paraId="1A3B41E3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40A2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8BE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CD59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0E0FB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CFC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2C0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d.f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E21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</w:tr>
      <w:tr w:rsidR="00374E86" w:rsidRPr="003017F7" w14:paraId="576D6E6B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62A6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Width (SO1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7B8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DD29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614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FCD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B83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3017F7" w14:paraId="1F371996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DC4F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899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EC8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B0E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5.61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D6F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C90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12B661C2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4A63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88F7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2CC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4E8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8.79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0CB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F45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432A622D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1322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006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5AF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55E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1.58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6F6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F51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1E60130E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24A0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Width (SO2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E48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865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01D7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521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5D6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3017F7" w14:paraId="54FA5ABB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B821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C519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144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59C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3.80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28C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E29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01B24D6D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8C88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F3A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3AF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D64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98.6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17A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C5A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4465D48D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FE54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AB0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9D4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EC2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5.90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914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D16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5C3DEAD5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FC4B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Width (SO3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7F4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527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1F6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DA1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2B6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3017F7" w14:paraId="45EBAE73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DF58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175F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80A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C0F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0.89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603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ABB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37E7E773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4E3C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598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0C2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FCA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58.77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788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743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4EA4F28D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0A95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DC4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998F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C4A9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2.5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6CB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EFAF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11</w:t>
            </w:r>
          </w:p>
        </w:tc>
      </w:tr>
      <w:tr w:rsidR="00374E86" w:rsidRPr="003017F7" w14:paraId="5F7D37A4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ED3B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Width (SO4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BA6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4C8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5B0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73F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419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3017F7" w14:paraId="250B53B1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8856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2B7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BD5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542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.82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DE1F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F41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211</w:t>
            </w:r>
          </w:p>
        </w:tc>
      </w:tr>
      <w:tr w:rsidR="00374E86" w:rsidRPr="003017F7" w14:paraId="12F6901C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781E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EBA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4D0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BEB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49.42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3CA9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F27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5234595A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4ED4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C78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357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3BF9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7.61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913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584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91</w:t>
            </w:r>
          </w:p>
        </w:tc>
      </w:tr>
      <w:tr w:rsidR="00374E86" w:rsidRPr="003017F7" w14:paraId="72E7ABD8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C430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Width (SO5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2DE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7677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B02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00AF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2ED7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3017F7" w14:paraId="4B5DA0E4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7115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16F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972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D7C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5.33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166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6C3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0151CF44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25CA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A3D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CA7F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3DF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67.59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A9D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66E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2A19616B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1648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92F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CAC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A94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3.01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EE1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FEB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1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74E86" w:rsidRPr="003017F7" w14:paraId="7CAC7953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07A9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Width (MD1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A44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09D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791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5EE9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F36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3017F7" w14:paraId="558085B8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6D38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F827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BEE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138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.87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6AA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5FA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01</w:t>
            </w:r>
          </w:p>
        </w:tc>
      </w:tr>
      <w:tr w:rsidR="00374E86" w:rsidRPr="003017F7" w14:paraId="7417C8D6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C2C7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2B7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CED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F5C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74.56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C8A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D9A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69B1753A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AC88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C1B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2B7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D90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3.57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E43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09C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08</w:t>
            </w:r>
          </w:p>
        </w:tc>
      </w:tr>
      <w:tr w:rsidR="00374E86" w:rsidRPr="003017F7" w14:paraId="131DA2D5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3305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Width (MD2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37C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D6B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091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CD6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EEC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3017F7" w14:paraId="1F2A8295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7FBF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AF5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2DE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424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7.51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503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578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68D1CCB6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571C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A3D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353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85D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13.9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AE2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87A7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4BAAFDAD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410D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6EE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A1CD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1D2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9.31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09CF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287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1A408017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A245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Width (MD3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3BC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63B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F59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605F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22A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3017F7" w14:paraId="34FF7F64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A0A9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56F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77A9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42C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0.54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582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DEA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459A083F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E72F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D75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A8E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80C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77.18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1F3F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7C5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75466915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2F47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A13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ABF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1FE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3.36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DBB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3D3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08</w:t>
            </w:r>
          </w:p>
        </w:tc>
      </w:tr>
      <w:tr w:rsidR="00374E86" w:rsidRPr="003017F7" w14:paraId="7E3729B7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4AAF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Width (MD4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DF6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9B3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E33F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BB0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F9C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3017F7" w14:paraId="5D93F31B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520F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D799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F3B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1D09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3.33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9C6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668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683C4173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4261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487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1D8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A5B9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25.89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651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677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02FBEE24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CC17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7D1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13C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ADA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3.3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BD2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358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05729122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8A10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euromast Width (MD5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3706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95E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A08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54E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B65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3017F7" w14:paraId="4007EE07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65F3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CF4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B2E2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44A5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1.2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3EC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A4DA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42AE4848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4A2E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6CB3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EC64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783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63.33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BA0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F178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3017F7" w14:paraId="4CBFC359" w14:textId="77777777" w:rsidTr="007669D9">
        <w:trPr>
          <w:trHeight w:val="260"/>
          <w:jc w:val="center"/>
        </w:trPr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7DB22" w14:textId="77777777" w:rsidR="00374E86" w:rsidRPr="003017F7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Species x SL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E6D30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F8901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7B88B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9.73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F636C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5DF2E" w14:textId="77777777" w:rsidR="00374E86" w:rsidRPr="003017F7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3017F7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</w:tbl>
    <w:p w14:paraId="73B60CCA" w14:textId="77777777" w:rsidR="00374E86" w:rsidRPr="005111A4" w:rsidRDefault="00374E86" w:rsidP="00374E86">
      <w:pPr>
        <w:spacing w:line="360" w:lineRule="auto"/>
        <w:contextualSpacing/>
        <w:rPr>
          <w:rFonts w:ascii="Times" w:hAnsi="Times" w:cs="Times New Roman"/>
          <w:sz w:val="24"/>
          <w:szCs w:val="24"/>
        </w:rPr>
      </w:pPr>
      <w:r w:rsidRPr="003B2B44">
        <w:rPr>
          <w:rFonts w:ascii="Times" w:hAnsi="Times" w:cs="Times New Roman"/>
          <w:b/>
          <w:sz w:val="24"/>
          <w:szCs w:val="24"/>
        </w:rPr>
        <w:t xml:space="preserve">Table S7 </w:t>
      </w:r>
      <w:r w:rsidRPr="00B1061F">
        <w:rPr>
          <w:rFonts w:ascii="Times" w:hAnsi="Times" w:cs="Times New Roman"/>
          <w:b/>
          <w:sz w:val="24"/>
          <w:szCs w:val="24"/>
        </w:rPr>
        <w:t xml:space="preserve">Results of ANOVA for canal diameter, neuromast size (length, width) in </w:t>
      </w:r>
      <w:r>
        <w:rPr>
          <w:rFonts w:ascii="Times" w:hAnsi="Times" w:cs="Times New Roman"/>
          <w:b/>
          <w:sz w:val="24"/>
          <w:szCs w:val="24"/>
        </w:rPr>
        <w:t xml:space="preserve">the five segments of the </w:t>
      </w:r>
      <w:r w:rsidRPr="00B1061F">
        <w:rPr>
          <w:rFonts w:ascii="Times" w:hAnsi="Times" w:cs="Times New Roman"/>
          <w:b/>
          <w:sz w:val="24"/>
          <w:szCs w:val="24"/>
        </w:rPr>
        <w:t xml:space="preserve">SO and </w:t>
      </w:r>
      <w:r>
        <w:rPr>
          <w:rFonts w:ascii="Times" w:hAnsi="Times" w:cs="Times New Roman"/>
          <w:b/>
          <w:sz w:val="24"/>
          <w:szCs w:val="24"/>
        </w:rPr>
        <w:t xml:space="preserve">the </w:t>
      </w:r>
      <w:r w:rsidRPr="00B1061F">
        <w:rPr>
          <w:rFonts w:ascii="Times" w:hAnsi="Times" w:cs="Times New Roman"/>
          <w:b/>
          <w:sz w:val="24"/>
          <w:szCs w:val="24"/>
        </w:rPr>
        <w:t>MD canals.</w:t>
      </w:r>
      <w:r>
        <w:rPr>
          <w:rFonts w:ascii="Times" w:hAnsi="Times" w:cs="Times New Roman"/>
          <w:sz w:val="24"/>
          <w:szCs w:val="24"/>
        </w:rPr>
        <w:t xml:space="preserve"> </w:t>
      </w:r>
      <w:r w:rsidRPr="005111A4">
        <w:rPr>
          <w:rFonts w:ascii="Times" w:hAnsi="Times" w:cs="Times New Roman"/>
          <w:sz w:val="24"/>
          <w:szCs w:val="24"/>
        </w:rPr>
        <w:t xml:space="preserve">All data </w:t>
      </w:r>
      <w:r>
        <w:rPr>
          <w:rFonts w:ascii="Times" w:hAnsi="Times" w:cs="Times New Roman"/>
          <w:sz w:val="24"/>
          <w:szCs w:val="24"/>
        </w:rPr>
        <w:t xml:space="preserve">was found to be </w:t>
      </w:r>
      <w:r w:rsidRPr="005111A4">
        <w:rPr>
          <w:rFonts w:ascii="Times" w:hAnsi="Times" w:cs="Times New Roman"/>
          <w:sz w:val="24"/>
          <w:szCs w:val="24"/>
        </w:rPr>
        <w:t xml:space="preserve">normal. Significance level = </w:t>
      </w:r>
      <w:r w:rsidRPr="005111A4">
        <w:rPr>
          <w:rFonts w:ascii="Times" w:hAnsi="Times" w:cs="Times New Roman"/>
          <w:i/>
          <w:sz w:val="24"/>
          <w:szCs w:val="24"/>
        </w:rPr>
        <w:t>P</w:t>
      </w:r>
      <w:r w:rsidRPr="005111A4">
        <w:rPr>
          <w:rFonts w:ascii="Times" w:hAnsi="Times" w:cs="Times New Roman"/>
          <w:sz w:val="24"/>
          <w:szCs w:val="24"/>
        </w:rPr>
        <w:t>&lt;0.05. See Tables S4-6 and S9 for results of ANCOVAs for these data.</w:t>
      </w:r>
    </w:p>
    <w:p w14:paraId="2A158AF5" w14:textId="77777777" w:rsidR="00374E86" w:rsidRPr="005503AA" w:rsidRDefault="00374E86" w:rsidP="00374E86">
      <w:pPr>
        <w:spacing w:line="360" w:lineRule="auto"/>
        <w:contextualSpacing/>
        <w:rPr>
          <w:rFonts w:ascii="Times" w:hAnsi="Times" w:cs="Times New Roman"/>
          <w:sz w:val="24"/>
          <w:szCs w:val="24"/>
        </w:rPr>
      </w:pPr>
    </w:p>
    <w:tbl>
      <w:tblPr>
        <w:tblW w:w="9164" w:type="dxa"/>
        <w:tblInd w:w="93" w:type="dxa"/>
        <w:tblLook w:val="04A0" w:firstRow="1" w:lastRow="0" w:firstColumn="1" w:lastColumn="0" w:noHBand="0" w:noVBand="1"/>
      </w:tblPr>
      <w:tblGrid>
        <w:gridCol w:w="1185"/>
        <w:gridCol w:w="512"/>
        <w:gridCol w:w="356"/>
        <w:gridCol w:w="1415"/>
        <w:gridCol w:w="461"/>
        <w:gridCol w:w="610"/>
        <w:gridCol w:w="222"/>
        <w:gridCol w:w="1119"/>
        <w:gridCol w:w="512"/>
        <w:gridCol w:w="356"/>
        <w:gridCol w:w="1345"/>
        <w:gridCol w:w="461"/>
        <w:gridCol w:w="610"/>
      </w:tblGrid>
      <w:tr w:rsidR="00374E86" w:rsidRPr="002626ED" w14:paraId="41ECC57F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B04C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81E8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M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602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D2E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Regression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9E7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2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443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59F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F3A0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F495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NM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D978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9DDD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Regression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17BB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2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4152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</w:tr>
      <w:tr w:rsidR="00374E86" w:rsidRPr="002626ED" w14:paraId="5DABF4EF" w14:textId="77777777" w:rsidTr="007669D9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17FCA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ramitichromis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03C6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9207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F5D2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59EF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08F5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26F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EAAF8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ulonocar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D2D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19D4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A8DB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BB43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DA33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2626ED" w14:paraId="32C32E8C" w14:textId="77777777" w:rsidTr="007669D9">
        <w:trPr>
          <w:trHeight w:val="2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0613F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  <w:t xml:space="preserve">  </w:t>
            </w: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Canal Diam.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F815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2673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F473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B90F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6713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FD2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C9C48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  <w:t xml:space="preserve">  </w:t>
            </w: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Canal Diam.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44B3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5C39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D263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0B65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0330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2626ED" w14:paraId="6C68222C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D8CE0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Supraorbital 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222F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3993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ADEF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7.37*X+25.0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8F58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0650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C84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341CF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Supraorbital 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058E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F39F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F540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7.17*X-58.7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6943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1B4F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303D6DA3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3E5E5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7826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22E7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C5F0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7.70*X+32.2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7197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8B65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AFE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01716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2AAB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C14E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AEDB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9.93*X+76.5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F1CE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4174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27D93E5A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3C933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A923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7A53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9FE0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8.95*X+14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3449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AF38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661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666F5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8D21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0BDC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C898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7.00*X-30.5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5CA6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A5A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7C360D3E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9B7E5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0A4A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A94E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F5F2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7.82*X+26.7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1161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9EE9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D61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C3C3E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01B7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9C73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D85D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4.87*X-45.5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46DA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FBD1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6B5CE647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70753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D0C21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5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B3868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D11D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7.69*X+27.2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E2E18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F3430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197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1C838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AF73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5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F9ED6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14DFF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3.81*X-10.2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E0908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61CD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537B1DB8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B15E6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Mandibular 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3F39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4DC4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40D9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9.56*X-17.8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9A28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E1FD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576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E7552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Mandibular 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8F4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04B0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AC97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0.08*X+22.2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F0F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EB8F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62</w:t>
            </w:r>
          </w:p>
        </w:tc>
      </w:tr>
      <w:tr w:rsidR="00374E86" w:rsidRPr="002626ED" w14:paraId="58DDD984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FFFF3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ADA8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E514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1ABC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5.06*X+4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88D1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ABA3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0B7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3E061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3A98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B740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F6EF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7.95*X-80.2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FB5C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E06F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666C9CFF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E881A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81D8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23E0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1846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9.94*X+2.4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4DA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D625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F5B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D9A4B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51D7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83F7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86F6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20.87*X-104.0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6D02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D680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393D56AE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D546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5DB3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6848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7CCF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9.86*X+3.9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F255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7DC3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DAA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F21DE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31C6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4DA8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061B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8.02*X-70.1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12F7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7232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464AA01B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3292E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BF86A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5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C9BD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12714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9.73*X+12.2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90E33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6A519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1FC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4F888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F7CD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5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74C1E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40BD7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6.99*X-46.1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B1A81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A722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4E2170CB" w14:textId="77777777" w:rsidTr="007669D9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D0666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NM Length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B41B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AD1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529D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41F1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8747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CAC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54E07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NM Length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F67B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B327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D098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6BC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CDFC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2626ED" w14:paraId="27CFA263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0E89F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Supraorbital 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9038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98EA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1E46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0.24*X-25.0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3E71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4FC2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30B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CDB4B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Supraorbital 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57FC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48DC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ED41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9.01*X-9.3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B724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C44F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7E35B739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568D5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3AE6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6D5B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2037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8.83*X+13.6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C676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3BC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E99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AE83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58AD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3D3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60CA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8.90*X+1.0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F2A3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2925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41077EEE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303CF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6110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780D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5E55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7.93*X+28.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AEC8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1C9C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523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610C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9EB7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A1EF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316E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8.95*X+2.3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1F9E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CDAE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2B277DEE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D3937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8DB2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B6D4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B68D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7.56*X+52.9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3226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CB3A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B68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F0641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FCCF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37E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A960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9.32*X+25.9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A0B3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D2F2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533933DF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6F039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0A8F9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5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33D91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1B3E0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3.30*X-27.0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6D4F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462A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0AC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FBFB9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AFBF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5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C111D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545A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8.26*X+24.9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DE29D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F878A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4C66AA5D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7DB5C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Mandibular 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7411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92C6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960D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8.50*X-37.0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4972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BF6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BA5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E9956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Mandibular 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D4A2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20F0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6A7F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7.44*X-11.4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6088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197B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1F4E1B52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28BED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ED5B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AC14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57FC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0.22*X-45.1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4F8E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5B1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121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DDD0F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65BD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E4DA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6C86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8.07*X-8.1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205A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0D95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493817A2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AEE49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423A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8ECA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A94F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0.05*X-16.5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25FB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FA77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010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9612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2236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511B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5778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6.18*X+37.8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6DB3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4CC2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790BB421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F6F2E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FC9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E441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79C3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1.59*X-27.4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0029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FCE7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92B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723C5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3FE8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76EB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EF96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7.99*X+16.8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2FAF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212E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22A178A8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A4721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7AD0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5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94EE6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AECF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0.78*X-47.1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B189C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EC30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A39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F30AB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CAEA0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5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8133E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B146E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8.87*X-20.5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A4D9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021E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1477BFDD" w14:textId="77777777" w:rsidTr="007669D9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E816D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NM Width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7F58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5DE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A6E4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51BB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6173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BF5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98FEB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NM Width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3102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E68E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A3DA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B24A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DCD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2626ED" w14:paraId="37292466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82FE4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Supraorbital 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216E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60E1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73E3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9.26*X-24.1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B27E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7049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D54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9C667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Supraorbital 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D223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5F4F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46E6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8.33*X-103.8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CD6E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D92E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22CB5D04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6225D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1244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A61A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05E8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9.14*X-10.8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BF8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F56A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CA4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C5B40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5AA1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C5B7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E26A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9.48*X-98.4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E55A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9825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6A4D6B66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C2882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AFD0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B0FC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90B4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9.80*X-16.0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26F7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A3B4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355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2E13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F6AD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1D72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6C27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7.49*X-77.4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0036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B05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59BBB150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E07D0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E95A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FC80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9ED1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9.43*X-12.7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973C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C879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93C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25D1D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B177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0533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4A7F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4.93*X-64.1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D747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9039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54F9AEE6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E34C3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8AE97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5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2C59A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77E4B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0.18*X-20.8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8ED96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683A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867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0B443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50109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5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98FE5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24F9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8.05*X-80.5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55A3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370C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00E93CF3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78107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Mandibular 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DAA5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D437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2275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9.05*X-33.0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BF8C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4427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83F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2093A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Mandibular 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8D62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B849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A24B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6.05*X-91.4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053F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29E8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069E37BB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3F2D3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7332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1AAA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B91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8.98*X-21.8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2861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E046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CA1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20EA1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7FF8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3552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6BB5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4.91*X-71.0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CFFD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EFC9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7DC08B75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CBDD9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C218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ED68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9433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9.20*X-22.0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3D81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4C43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3D9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D87A0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8F99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ED7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5CEF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6.18*X-78.8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2C66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25F5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3883C5A1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2F533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57C5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10FF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F680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9.85*X-28.5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7A05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E75A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72C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0D23F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E9D3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146A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F628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9.19*X-111.9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DA2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1A14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26C62AEC" w14:textId="77777777" w:rsidTr="007669D9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417FDD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D31AF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5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EAC8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EA53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9.49*X-26.7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522D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5A51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0BD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F12E0F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80ED2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5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8081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FBBA1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Y=19.10*X-106.9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1EECB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C9CC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</w:tbl>
    <w:p w14:paraId="1B6969EA" w14:textId="77777777" w:rsidR="00374E86" w:rsidRDefault="00374E86" w:rsidP="00374E8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  <w:sectPr w:rsidR="00374E86" w:rsidSect="002E65CF">
          <w:headerReference w:type="default" r:id="rId8"/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611091B" w14:textId="77777777" w:rsidR="00374E86" w:rsidRPr="005111A4" w:rsidRDefault="00374E86" w:rsidP="00374E86">
      <w:pPr>
        <w:spacing w:line="360" w:lineRule="auto"/>
        <w:contextualSpacing/>
        <w:rPr>
          <w:rFonts w:ascii="Times" w:hAnsi="Times" w:cs="Times New Roman"/>
          <w:sz w:val="24"/>
          <w:szCs w:val="24"/>
        </w:rPr>
      </w:pPr>
      <w:bookmarkStart w:id="1" w:name="RANGE!N23:V51"/>
      <w:bookmarkEnd w:id="1"/>
      <w:r>
        <w:rPr>
          <w:rFonts w:ascii="Times" w:hAnsi="Times" w:cs="Times New Roman"/>
          <w:b/>
          <w:sz w:val="24"/>
          <w:szCs w:val="24"/>
        </w:rPr>
        <w:t>Table S8</w:t>
      </w:r>
      <w:r w:rsidRPr="00D44AF6">
        <w:rPr>
          <w:rFonts w:ascii="Times" w:hAnsi="Times" w:cs="Times New Roman"/>
          <w:b/>
          <w:sz w:val="24"/>
          <w:szCs w:val="24"/>
        </w:rPr>
        <w:t xml:space="preserve"> </w:t>
      </w:r>
      <w:r>
        <w:rPr>
          <w:rFonts w:ascii="Times" w:hAnsi="Times" w:cs="Times New Roman"/>
          <w:b/>
          <w:sz w:val="24"/>
          <w:szCs w:val="24"/>
        </w:rPr>
        <w:t xml:space="preserve">ANCOVA for canal diameter and neuromast size (length, width) in </w:t>
      </w:r>
      <w:r w:rsidRPr="000757C1">
        <w:rPr>
          <w:rFonts w:ascii="Times" w:hAnsi="Times" w:cs="Times New Roman"/>
          <w:b/>
          <w:i/>
          <w:sz w:val="24"/>
          <w:szCs w:val="24"/>
        </w:rPr>
        <w:t>Tramitichromis</w:t>
      </w:r>
      <w:r>
        <w:rPr>
          <w:rFonts w:ascii="Times" w:hAnsi="Times" w:cs="Times New Roman"/>
          <w:b/>
          <w:sz w:val="24"/>
          <w:szCs w:val="24"/>
        </w:rPr>
        <w:t xml:space="preserve"> and </w:t>
      </w:r>
      <w:r w:rsidRPr="000757C1">
        <w:rPr>
          <w:rFonts w:ascii="Times" w:hAnsi="Times" w:cs="Times New Roman"/>
          <w:b/>
          <w:i/>
          <w:sz w:val="24"/>
          <w:szCs w:val="24"/>
        </w:rPr>
        <w:t>Aulonocara</w:t>
      </w:r>
      <w:r>
        <w:rPr>
          <w:rFonts w:ascii="Times" w:hAnsi="Times" w:cs="Times New Roman"/>
          <w:b/>
          <w:sz w:val="24"/>
          <w:szCs w:val="24"/>
        </w:rPr>
        <w:t xml:space="preserve"> in the two portions of the SO and the MD canals</w:t>
      </w:r>
      <w:r w:rsidRPr="001C21D2">
        <w:rPr>
          <w:rFonts w:ascii="Times" w:hAnsi="Times" w:cs="Times New Roman"/>
          <w:b/>
          <w:sz w:val="24"/>
          <w:szCs w:val="24"/>
        </w:rPr>
        <w:t>.</w:t>
      </w:r>
      <w:r>
        <w:rPr>
          <w:rFonts w:ascii="Times" w:hAnsi="Times" w:cs="Times New Roman"/>
          <w:sz w:val="24"/>
          <w:szCs w:val="24"/>
        </w:rPr>
        <w:t xml:space="preserve"> Analysis was carried out</w:t>
      </w:r>
      <w:r w:rsidRPr="005111A4">
        <w:rPr>
          <w:rFonts w:ascii="Times" w:hAnsi="Times" w:cs="Times New Roman"/>
          <w:sz w:val="24"/>
          <w:szCs w:val="24"/>
        </w:rPr>
        <w:t xml:space="preserve"> </w:t>
      </w:r>
      <w:r>
        <w:rPr>
          <w:rFonts w:ascii="Times" w:hAnsi="Times" w:cs="Times New Roman"/>
          <w:sz w:val="24"/>
          <w:szCs w:val="24"/>
        </w:rPr>
        <w:t xml:space="preserve">for </w:t>
      </w:r>
      <w:r w:rsidRPr="005111A4">
        <w:rPr>
          <w:rFonts w:ascii="Times" w:hAnsi="Times" w:cs="Times New Roman"/>
          <w:sz w:val="24"/>
          <w:szCs w:val="24"/>
        </w:rPr>
        <w:t xml:space="preserve">SO and MD canals in </w:t>
      </w:r>
      <w:r w:rsidRPr="005111A4">
        <w:rPr>
          <w:rFonts w:ascii="Times" w:hAnsi="Times" w:cs="Times New Roman"/>
          <w:i/>
          <w:sz w:val="24"/>
          <w:szCs w:val="24"/>
        </w:rPr>
        <w:t>Tramitichromis</w:t>
      </w:r>
      <w:r w:rsidRPr="005111A4">
        <w:rPr>
          <w:rFonts w:ascii="Times" w:hAnsi="Times" w:cs="Times New Roman"/>
          <w:sz w:val="24"/>
          <w:szCs w:val="24"/>
        </w:rPr>
        <w:t xml:space="preserve"> and</w:t>
      </w:r>
      <w:r>
        <w:rPr>
          <w:rFonts w:ascii="Times" w:hAnsi="Times" w:cs="Times New Roman"/>
          <w:sz w:val="24"/>
          <w:szCs w:val="24"/>
        </w:rPr>
        <w:t xml:space="preserve"> in</w:t>
      </w:r>
      <w:r w:rsidRPr="005111A4">
        <w:rPr>
          <w:rFonts w:ascii="Times" w:hAnsi="Times" w:cs="Times New Roman"/>
          <w:sz w:val="24"/>
          <w:szCs w:val="24"/>
        </w:rPr>
        <w:t xml:space="preserve"> </w:t>
      </w:r>
      <w:r w:rsidRPr="005111A4">
        <w:rPr>
          <w:rFonts w:ascii="Times" w:hAnsi="Times" w:cs="Times New Roman"/>
          <w:i/>
          <w:sz w:val="24"/>
          <w:szCs w:val="24"/>
        </w:rPr>
        <w:t>Aulonocara</w:t>
      </w:r>
      <w:r w:rsidRPr="005111A4">
        <w:rPr>
          <w:rFonts w:ascii="Times" w:hAnsi="Times" w:cs="Times New Roman"/>
          <w:sz w:val="24"/>
          <w:szCs w:val="24"/>
        </w:rPr>
        <w:t xml:space="preserve">. SL = Standard length (fish size) in mm. All data </w:t>
      </w:r>
      <w:r>
        <w:rPr>
          <w:rFonts w:ascii="Times" w:hAnsi="Times" w:cs="Times New Roman"/>
          <w:sz w:val="24"/>
          <w:szCs w:val="24"/>
        </w:rPr>
        <w:t xml:space="preserve">was found to be </w:t>
      </w:r>
      <w:r w:rsidRPr="005111A4">
        <w:rPr>
          <w:rFonts w:ascii="Times" w:hAnsi="Times" w:cs="Times New Roman"/>
          <w:sz w:val="24"/>
          <w:szCs w:val="24"/>
        </w:rPr>
        <w:t xml:space="preserve">normal. Significance = </w:t>
      </w:r>
      <w:r w:rsidRPr="005111A4">
        <w:rPr>
          <w:rFonts w:ascii="Times" w:hAnsi="Times" w:cs="Times New Roman"/>
          <w:i/>
          <w:sz w:val="24"/>
          <w:szCs w:val="24"/>
        </w:rPr>
        <w:t>P</w:t>
      </w:r>
      <w:r w:rsidRPr="005111A4">
        <w:rPr>
          <w:rFonts w:ascii="Times" w:hAnsi="Times" w:cs="Times New Roman"/>
          <w:sz w:val="24"/>
          <w:szCs w:val="24"/>
        </w:rPr>
        <w:t>&lt;0.05. See Table S3 for ANOVA</w:t>
      </w:r>
      <w:r>
        <w:rPr>
          <w:rFonts w:ascii="Times" w:hAnsi="Times" w:cs="Times New Roman"/>
          <w:sz w:val="24"/>
          <w:szCs w:val="24"/>
        </w:rPr>
        <w:t xml:space="preserve"> results</w:t>
      </w:r>
      <w:r w:rsidRPr="005111A4">
        <w:rPr>
          <w:rFonts w:ascii="Times" w:hAnsi="Times" w:cs="Times New Roman"/>
          <w:sz w:val="24"/>
          <w:szCs w:val="24"/>
        </w:rPr>
        <w:t xml:space="preserve">. </w:t>
      </w:r>
    </w:p>
    <w:p w14:paraId="46971525" w14:textId="77777777" w:rsidR="00374E86" w:rsidRPr="005503AA" w:rsidRDefault="00374E86" w:rsidP="00374E86">
      <w:pPr>
        <w:spacing w:line="360" w:lineRule="auto"/>
        <w:contextualSpacing/>
        <w:rPr>
          <w:rFonts w:ascii="Times" w:hAnsi="Times" w:cs="Times New Roman"/>
          <w:sz w:val="24"/>
          <w:szCs w:val="24"/>
        </w:rPr>
      </w:pPr>
    </w:p>
    <w:tbl>
      <w:tblPr>
        <w:tblW w:w="8894" w:type="dxa"/>
        <w:tblInd w:w="93" w:type="dxa"/>
        <w:tblLook w:val="04A0" w:firstRow="1" w:lastRow="0" w:firstColumn="1" w:lastColumn="0" w:noHBand="0" w:noVBand="1"/>
      </w:tblPr>
      <w:tblGrid>
        <w:gridCol w:w="1200"/>
        <w:gridCol w:w="426"/>
        <w:gridCol w:w="461"/>
        <w:gridCol w:w="671"/>
        <w:gridCol w:w="668"/>
        <w:gridCol w:w="980"/>
        <w:gridCol w:w="222"/>
        <w:gridCol w:w="1200"/>
        <w:gridCol w:w="426"/>
        <w:gridCol w:w="461"/>
        <w:gridCol w:w="671"/>
        <w:gridCol w:w="598"/>
        <w:gridCol w:w="980"/>
      </w:tblGrid>
      <w:tr w:rsidR="00374E86" w:rsidRPr="00ED46B0" w14:paraId="696D0584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F918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E097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  <w:t>N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D6A7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ED46B0"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775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  <w:t>F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568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d.f.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A62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0A19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906D8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87B4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  <w:t>N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E923C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ED46B0"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CE53C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  <w:t>F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2F5AD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d.f.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7E79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-value</w:t>
            </w:r>
          </w:p>
        </w:tc>
      </w:tr>
      <w:tr w:rsidR="00374E86" w:rsidRPr="00ED46B0" w14:paraId="7A75F2F3" w14:textId="77777777" w:rsidTr="007669D9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97B7D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  <w:t>Tramitichromis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3186A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C8894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0691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C4A3C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8A01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3FFD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D9824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i/>
                <w:iCs/>
                <w:color w:val="000000"/>
                <w:sz w:val="14"/>
                <w:szCs w:val="14"/>
              </w:rPr>
              <w:t>Aulonocara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25EA5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590F2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665CF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CA47E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F5DFF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ED46B0" w14:paraId="08DFB5FC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64319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Canal Diamete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8E27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399B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BB4D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5E6B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0B3F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5753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71A7D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Canal Diameter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019AF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6141C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E3F3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C71B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3EEDE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ED46B0" w14:paraId="01FA6FEA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53747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Supraorbita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6512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3D4AE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2E1B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90BE8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A9D92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BF28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488E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Supraorbital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9666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B1A3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9C037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FF11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0196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ED46B0" w14:paraId="61462FE4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4172E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A423D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BF8BF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2A86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35.68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267C8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435A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3064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2A11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DC1C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046B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5964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0.1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2D352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1CD1A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ED46B0" w14:paraId="67B055EE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828AD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D4F7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D465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F67F7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.32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46725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A5F2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3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14E5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A892F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D8A72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4FE0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0FD85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.55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AC80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7D5C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2158</w:t>
            </w:r>
          </w:p>
        </w:tc>
      </w:tr>
      <w:tr w:rsidR="00374E86" w:rsidRPr="00ED46B0" w14:paraId="0523E551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D7F5F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6C5FA4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DE16E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DE246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25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795E7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E9CE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61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3508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0772E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9028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3586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02387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.41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CDBAF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C4BA17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2374</w:t>
            </w:r>
          </w:p>
        </w:tc>
      </w:tr>
      <w:tr w:rsidR="00374E86" w:rsidRPr="00ED46B0" w14:paraId="55EA50D1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1098D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Mandibula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837C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F65D7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2BF9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C356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A9CD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0134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EF8AA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Mandibular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66442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0EAEE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173B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129B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A437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ED46B0" w14:paraId="464D4F41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B4B0E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B057E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E8F7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26FC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28.76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794FE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B8A5E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3DE6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B5CDF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6B952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3E4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117B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97.9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666C5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1776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ED46B0" w14:paraId="5CD02D62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63EFE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B499A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35CAF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760D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4.4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B22EF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83208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413D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77CF5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1748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061B8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1A14A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.86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57EBA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BA68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525</w:t>
            </w:r>
          </w:p>
        </w:tc>
      </w:tr>
      <w:tr w:rsidR="00374E86" w:rsidRPr="00ED46B0" w14:paraId="290294D5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9E61D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ADB46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EE093D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E549BE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9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4ADD07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E620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321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BCED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398C7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8EB7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3E716D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22EBA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75E0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7EFED2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176</w:t>
            </w:r>
          </w:p>
        </w:tc>
      </w:tr>
      <w:tr w:rsidR="00374E86" w:rsidRPr="00ED46B0" w14:paraId="2A4FF6E4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48159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NM Lengt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3289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93354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2C468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587AD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2ACA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1E7E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9CA14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NM Length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A0FF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296F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6A30D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A065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1D83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ED46B0" w14:paraId="3F5A88A4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F64EA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Supraorbita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47EA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6ACD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2270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E66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5B88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1F94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C4E21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Supraorbita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E07E8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2007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78228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91E9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7231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ED46B0" w14:paraId="6FB4747B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8E083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9A868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E54B4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45CB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61.59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51AA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CCB37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E68E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5ACCD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31ECC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1484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ED9A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5.66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FEFC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E433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ED46B0" w14:paraId="7C0FC2CB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59009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3A52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2A034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8D417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0.31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D5118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CDE4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64D2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09F03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FDF2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B0E2C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7EF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6.74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34A9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1297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ED46B0" w14:paraId="69DA14B3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0D16C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5ED07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70098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923AD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29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4A9C2F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6862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59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454D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38659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5C2F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159E9A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72531C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EB38DC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F101AC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138</w:t>
            </w:r>
          </w:p>
        </w:tc>
      </w:tr>
      <w:tr w:rsidR="00374E86" w:rsidRPr="00ED46B0" w14:paraId="5273CB08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90279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Mandibula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0C7ED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2C58F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1DF74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6638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B5D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0976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0DB57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Mandibular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B92E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EF917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6AD0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92FA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4E28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ED46B0" w14:paraId="28F02E2F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0D842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53A7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09C95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3C03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34.98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0FD4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07E35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77B1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AA33B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4F7C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29C7C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9F8F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75.93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022B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0DFA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ED46B0" w14:paraId="305B778C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87CDF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B288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1272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370DD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.56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92C4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46A28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11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4B2A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53A6F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FACAA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F9E72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E4717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.44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A28B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94C9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376</w:t>
            </w:r>
          </w:p>
        </w:tc>
      </w:tr>
      <w:tr w:rsidR="00374E86" w:rsidRPr="00ED46B0" w14:paraId="1833B9AE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60F06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7B38DD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14E6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9904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D09284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91979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0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3F56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A9FC8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097D2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9D16CD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80833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.40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6155E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DE88D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239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74E86" w:rsidRPr="00ED46B0" w14:paraId="4BB67F1E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71684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NM Widt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7724F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92EEC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CEB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BA75A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0317D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63BF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A8056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NM Width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A36F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6AE8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41855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62462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EA395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ED46B0" w14:paraId="4AD17A6E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782A2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Supraorbita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B476E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04B3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2210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9A4D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4C444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0C1D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FA334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Supraorbita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4E698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F33D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51BD7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0BA7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DEBF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ED46B0" w14:paraId="479F5231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2ADCB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22ACD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0BD15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2BAD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50.22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6159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6C24E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079F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6498A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FE064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02B15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1746F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51.18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C9BD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2846E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ED46B0" w14:paraId="52A51B67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100A9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32B95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BEB5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436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2.29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9195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CDEB7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E559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3837D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82B8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9A638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A6837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.56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CF6D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5D0B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619</w:t>
            </w:r>
          </w:p>
        </w:tc>
      </w:tr>
      <w:tr w:rsidR="00374E86" w:rsidRPr="00ED46B0" w14:paraId="46F1EFA5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92239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42BC7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445628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9EFD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25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638EA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4A4AA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61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DB3C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05F98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80190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4D9822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221BA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24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649A1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81CB4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6192</w:t>
            </w:r>
          </w:p>
        </w:tc>
      </w:tr>
      <w:tr w:rsidR="00374E86" w:rsidRPr="00ED46B0" w14:paraId="12487976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36701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Mandibula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377F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D2594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76E1E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8361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FC4E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D23D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E5A95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Mandibular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5D9AC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C89A2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8BFC8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20A6A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6452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ED46B0" w14:paraId="3D650A73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85A7E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4573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2786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0E457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17.1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4973A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A59B3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E266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D29A3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33B9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0EC24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FD8FA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84.36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3B5A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BB96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ED46B0" w14:paraId="46B53F79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EA9AD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0522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B6E44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1FBF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68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C4E0F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B5DAF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40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B9F3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B5BAB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89865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B3C67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8E97F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.58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2A22D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4678D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117</w:t>
            </w:r>
          </w:p>
        </w:tc>
      </w:tr>
      <w:tr w:rsidR="00374E86" w:rsidRPr="00ED46B0" w14:paraId="30518C5F" w14:textId="77777777" w:rsidTr="007669D9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0E817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490BF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91D9C9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5CCB2A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AC740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EAB68C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1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D99A" w14:textId="77777777" w:rsidR="00374E86" w:rsidRPr="00ED46B0" w:rsidRDefault="00374E86" w:rsidP="007669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CD9A05" w14:textId="77777777" w:rsidR="00374E86" w:rsidRPr="00ED46B0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ortion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9AB10B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6DD51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562F6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.91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125EFE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1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31822" w14:textId="77777777" w:rsidR="00374E86" w:rsidRPr="00ED46B0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ED46B0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91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</w:tr>
    </w:tbl>
    <w:p w14:paraId="4382DEF2" w14:textId="77777777" w:rsidR="00374E86" w:rsidRDefault="00374E86" w:rsidP="00374E8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EAFB9DE" w14:textId="77777777" w:rsidR="00374E86" w:rsidRDefault="00374E86" w:rsidP="00374E86">
      <w:pPr>
        <w:rPr>
          <w:rFonts w:ascii="Times" w:hAnsi="Times" w:cs="Times New Roman"/>
          <w:sz w:val="24"/>
          <w:szCs w:val="24"/>
          <w:highlight w:val="magenta"/>
        </w:rPr>
      </w:pPr>
      <w:r>
        <w:rPr>
          <w:rFonts w:ascii="Times" w:hAnsi="Times" w:cs="Times New Roman"/>
          <w:sz w:val="24"/>
          <w:szCs w:val="24"/>
          <w:highlight w:val="magenta"/>
        </w:rPr>
        <w:br w:type="page"/>
      </w:r>
    </w:p>
    <w:p w14:paraId="067A25DC" w14:textId="77777777" w:rsidR="00374E86" w:rsidRPr="005111A4" w:rsidRDefault="00374E86" w:rsidP="00374E86">
      <w:pPr>
        <w:spacing w:line="360" w:lineRule="auto"/>
        <w:contextualSpacing/>
        <w:rPr>
          <w:rFonts w:ascii="Times" w:hAnsi="Times" w:cs="Times New Roman"/>
          <w:sz w:val="24"/>
          <w:szCs w:val="24"/>
        </w:rPr>
      </w:pPr>
      <w:r>
        <w:rPr>
          <w:rFonts w:ascii="Times" w:hAnsi="Times" w:cs="Times New Roman"/>
          <w:b/>
          <w:sz w:val="24"/>
          <w:szCs w:val="24"/>
        </w:rPr>
        <w:t>Table S9</w:t>
      </w:r>
      <w:r w:rsidRPr="00D44AF6">
        <w:rPr>
          <w:rFonts w:ascii="Times" w:hAnsi="Times" w:cs="Times New Roman"/>
          <w:b/>
          <w:sz w:val="24"/>
          <w:szCs w:val="24"/>
        </w:rPr>
        <w:t xml:space="preserve"> </w:t>
      </w:r>
      <w:r>
        <w:rPr>
          <w:rFonts w:ascii="Times" w:hAnsi="Times" w:cs="Times New Roman"/>
          <w:b/>
          <w:sz w:val="24"/>
          <w:szCs w:val="24"/>
        </w:rPr>
        <w:t xml:space="preserve">ANCOVA for canal diameter and neuromast size (length, width) in </w:t>
      </w:r>
      <w:r w:rsidRPr="000757C1">
        <w:rPr>
          <w:rFonts w:ascii="Times" w:hAnsi="Times" w:cs="Times New Roman"/>
          <w:b/>
          <w:i/>
          <w:sz w:val="24"/>
          <w:szCs w:val="24"/>
        </w:rPr>
        <w:t>Tramitichromis</w:t>
      </w:r>
      <w:r>
        <w:rPr>
          <w:rFonts w:ascii="Times" w:hAnsi="Times" w:cs="Times New Roman"/>
          <w:b/>
          <w:sz w:val="24"/>
          <w:szCs w:val="24"/>
        </w:rPr>
        <w:t xml:space="preserve"> and </w:t>
      </w:r>
      <w:r w:rsidRPr="000757C1">
        <w:rPr>
          <w:rFonts w:ascii="Times" w:hAnsi="Times" w:cs="Times New Roman"/>
          <w:b/>
          <w:i/>
          <w:sz w:val="24"/>
          <w:szCs w:val="24"/>
        </w:rPr>
        <w:t>Aulonocara</w:t>
      </w:r>
      <w:r>
        <w:rPr>
          <w:rFonts w:ascii="Times" w:hAnsi="Times" w:cs="Times New Roman"/>
          <w:b/>
          <w:sz w:val="24"/>
          <w:szCs w:val="24"/>
        </w:rPr>
        <w:t xml:space="preserve"> in the five segments of the SO and the MD canals</w:t>
      </w:r>
      <w:r w:rsidRPr="001C21D2">
        <w:rPr>
          <w:rFonts w:ascii="Times" w:hAnsi="Times" w:cs="Times New Roman"/>
          <w:b/>
          <w:sz w:val="24"/>
          <w:szCs w:val="24"/>
        </w:rPr>
        <w:t>.</w:t>
      </w:r>
      <w:r>
        <w:rPr>
          <w:rFonts w:ascii="Times" w:hAnsi="Times" w:cs="Times New Roman"/>
          <w:sz w:val="24"/>
          <w:szCs w:val="24"/>
        </w:rPr>
        <w:t xml:space="preserve"> </w:t>
      </w:r>
      <w:r w:rsidRPr="005111A4">
        <w:rPr>
          <w:rFonts w:ascii="Times" w:hAnsi="Times" w:cs="Times New Roman"/>
          <w:sz w:val="24"/>
          <w:szCs w:val="24"/>
        </w:rPr>
        <w:t xml:space="preserve">SL = Standard length (fish size) in mm. All data </w:t>
      </w:r>
      <w:r>
        <w:rPr>
          <w:rFonts w:ascii="Times" w:hAnsi="Times" w:cs="Times New Roman"/>
          <w:sz w:val="24"/>
          <w:szCs w:val="24"/>
        </w:rPr>
        <w:t xml:space="preserve">was found to be </w:t>
      </w:r>
      <w:r w:rsidRPr="005111A4">
        <w:rPr>
          <w:rFonts w:ascii="Times" w:hAnsi="Times" w:cs="Times New Roman"/>
          <w:sz w:val="24"/>
          <w:szCs w:val="24"/>
        </w:rPr>
        <w:t xml:space="preserve">normal. Significance = </w:t>
      </w:r>
      <w:r w:rsidRPr="005111A4">
        <w:rPr>
          <w:rFonts w:ascii="Times" w:hAnsi="Times" w:cs="Times New Roman"/>
          <w:i/>
          <w:sz w:val="24"/>
          <w:szCs w:val="24"/>
        </w:rPr>
        <w:t>P</w:t>
      </w:r>
      <w:r w:rsidRPr="005111A4">
        <w:rPr>
          <w:rFonts w:ascii="Times" w:hAnsi="Times" w:cs="Times New Roman"/>
          <w:sz w:val="24"/>
          <w:szCs w:val="24"/>
        </w:rPr>
        <w:t xml:space="preserve">&lt;0.05. </w:t>
      </w:r>
    </w:p>
    <w:p w14:paraId="170B22D8" w14:textId="77777777" w:rsidR="00374E86" w:rsidRPr="00387188" w:rsidRDefault="00374E86" w:rsidP="00374E86">
      <w:pPr>
        <w:spacing w:line="360" w:lineRule="auto"/>
        <w:contextualSpacing/>
        <w:rPr>
          <w:rFonts w:ascii="Times" w:hAnsi="Times" w:cs="Times New Roman"/>
          <w:b/>
          <w:sz w:val="24"/>
          <w:szCs w:val="24"/>
        </w:rPr>
      </w:pPr>
      <w:r w:rsidRPr="005111A4">
        <w:rPr>
          <w:rFonts w:ascii="Times" w:hAnsi="Times" w:cs="Times New Roman"/>
          <w:sz w:val="24"/>
          <w:szCs w:val="24"/>
        </w:rPr>
        <w:t xml:space="preserve">ANCOVAs were run for all comparisons simultaneously (10 comparisons). SL (Standard Length) = fish size in mm. Significance level = </w:t>
      </w:r>
      <w:r w:rsidRPr="005111A4">
        <w:rPr>
          <w:rFonts w:ascii="Times" w:hAnsi="Times" w:cs="Times New Roman"/>
          <w:i/>
          <w:sz w:val="24"/>
          <w:szCs w:val="24"/>
        </w:rPr>
        <w:t>P</w:t>
      </w:r>
      <w:r w:rsidRPr="005111A4">
        <w:rPr>
          <w:rFonts w:ascii="Times" w:hAnsi="Times" w:cs="Times New Roman"/>
          <w:sz w:val="24"/>
          <w:szCs w:val="24"/>
        </w:rPr>
        <w:t>&lt;0.05. All data normal. See Table S7 for ANOVA results.</w:t>
      </w:r>
    </w:p>
    <w:p w14:paraId="21447B9B" w14:textId="77777777" w:rsidR="00374E86" w:rsidRDefault="00374E86" w:rsidP="00374E8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9210" w:type="dxa"/>
        <w:tblInd w:w="93" w:type="dxa"/>
        <w:tblLook w:val="04A0" w:firstRow="1" w:lastRow="0" w:firstColumn="1" w:lastColumn="0" w:noHBand="0" w:noVBand="1"/>
      </w:tblPr>
      <w:tblGrid>
        <w:gridCol w:w="1511"/>
        <w:gridCol w:w="426"/>
        <w:gridCol w:w="461"/>
        <w:gridCol w:w="741"/>
        <w:gridCol w:w="598"/>
        <w:gridCol w:w="773"/>
        <w:gridCol w:w="260"/>
        <w:gridCol w:w="1511"/>
        <w:gridCol w:w="426"/>
        <w:gridCol w:w="461"/>
        <w:gridCol w:w="741"/>
        <w:gridCol w:w="598"/>
        <w:gridCol w:w="773"/>
      </w:tblGrid>
      <w:tr w:rsidR="00374E86" w:rsidRPr="002626ED" w14:paraId="243CA688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B98E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6B0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E1B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9057D4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A16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3B7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d.f.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132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2626ED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E330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07371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9891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C5B4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9057D4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636D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2A8C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d.f.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0B50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2626ED">
              <w:rPr>
                <w:rFonts w:ascii="Times" w:eastAsia="Times New Roman" w:hAnsi="Times" w:cs="Times New Roman"/>
                <w:b/>
                <w:bCs/>
                <w:color w:val="000000"/>
                <w:sz w:val="14"/>
                <w:szCs w:val="14"/>
              </w:rPr>
              <w:t>-value</w:t>
            </w:r>
          </w:p>
        </w:tc>
      </w:tr>
      <w:tr w:rsidR="00374E86" w:rsidRPr="002626ED" w14:paraId="14AD50E7" w14:textId="77777777" w:rsidTr="007669D9">
        <w:trPr>
          <w:trHeight w:val="300"/>
        </w:trPr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D679A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ramitichromis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C619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A196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E76C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FF77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4EF5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9A0D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8961B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ulonocara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331D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B1EF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46E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D870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0FED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374E86" w:rsidRPr="002626ED" w14:paraId="0A7EA2AC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57CBE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Canal Diamete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F622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5904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C649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B86D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B05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9390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BC27F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Canal Diameter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14B0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8B4B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9DAE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E89A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3DA6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2626ED" w14:paraId="6D0A8782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360A0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</w:t>
            </w: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Cana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EA02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FE8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901A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201E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F82E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F560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822BE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</w:t>
            </w: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Cana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995B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133E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9F2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4754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3651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2626ED" w14:paraId="14ECA09D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D8A1A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7D54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E93E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C25A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3.13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E899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0FF4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508F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84B20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6E7E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BB4F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9D04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63.803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8134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767F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49240ACA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62E7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NM #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116C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3A87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36ED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.384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121F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139C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246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6057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3BA01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NM #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38E6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A0D2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7A34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7.116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FBC4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8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6AF6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5A4A7BD2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EB157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NM #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A614C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8A6C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41EB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250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3BA30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8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94A9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08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1612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B78C2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NM #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149F5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312A7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5EB1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.541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9D55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8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A0C6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101</w:t>
            </w:r>
          </w:p>
        </w:tc>
      </w:tr>
      <w:tr w:rsidR="00374E86" w:rsidRPr="002626ED" w14:paraId="7613284E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D0E2A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</w:t>
            </w: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Cana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54A2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AC5C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18C8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8E3D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9B64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8F58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1FCBD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</w:t>
            </w: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Cana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9830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3748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9937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A255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6C1B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2626ED" w14:paraId="7A66F8BF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E1E76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384E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DC12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789A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78.833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7892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588B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BAE1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315A4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20E7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2D06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247C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68.51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86C0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7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5B82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3C765DC6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1C154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NM #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9CC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5D31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FEDC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6.131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2A02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6A12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3CB7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339BB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NM #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AA18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2EBB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BB9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.93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27FD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7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EC34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1133</w:t>
            </w:r>
          </w:p>
        </w:tc>
      </w:tr>
      <w:tr w:rsidR="00374E86" w:rsidRPr="002626ED" w14:paraId="2CC060EF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84CBF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NM #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A510B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7FAB8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E337F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.374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E7299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7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327EE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13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8550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631CA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NM #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61098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B705F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C959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.991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4B3C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7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61A9E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1039</w:t>
            </w:r>
          </w:p>
        </w:tc>
      </w:tr>
      <w:tr w:rsidR="00374E86" w:rsidRPr="002626ED" w14:paraId="5C6594CF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36C04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Neuromast Lengt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3C25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2C12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87DF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41D5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601B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DB3E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0D813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Neuromast Length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E492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9983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051A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9B3B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158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2626ED" w14:paraId="5761CDE9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AA3B7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</w:t>
            </w: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Cana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7672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CAAB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F0CC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9C1E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16B3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7605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E6646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</w:t>
            </w: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Cana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657B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F912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22E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8493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CC30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2626ED" w14:paraId="485C42C1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547AC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B7E2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2A05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EEA9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81.086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ACF1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87C1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F55B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D7672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5AF0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99C6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1FFF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81.745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C42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9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2FE2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09C795F2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9CF3E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NM #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02AE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BC92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084B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3.74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0D02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F2AC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2696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704BD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NM #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D7BA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CDFC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28F5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5.255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FA1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9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6C16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0C689AA2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0177E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NM #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2078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890B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24133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.501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13BC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8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F409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F85C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DC5E7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NM #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4DF8B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4BA7D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72229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144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A5EC0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9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5B7A1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649</w:t>
            </w:r>
          </w:p>
        </w:tc>
      </w:tr>
      <w:tr w:rsidR="00374E86" w:rsidRPr="002626ED" w14:paraId="49B3E9C1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E224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</w:t>
            </w: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Cana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035C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DDB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4DDA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8A11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8E37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4798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35E7F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</w:t>
            </w: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Cana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D048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3997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25B3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14A2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6B4D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2626ED" w14:paraId="33FAF46D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B688F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6E87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06DF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6EBE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037.47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3E01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8CBE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B522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BA1E2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E2E5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4DE9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CA4B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57.45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7FA7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9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075F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09728B57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FD60F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NM #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3DCD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BB9F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AD3E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1.004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F6F0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4306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6BE2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1B657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NM #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CD72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80D0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89A8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4.338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C6CA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9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227E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4565B04A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82CCD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NM #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B5DA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5D8A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55E6B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.56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810F8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8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CF94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44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90E2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6F164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NM #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87412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B350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D5E4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.535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66876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9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64A04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1982</w:t>
            </w:r>
          </w:p>
        </w:tc>
      </w:tr>
      <w:tr w:rsidR="00374E86" w:rsidRPr="002626ED" w14:paraId="602B64EC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8E152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Neuromast Widt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8E9D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FE24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7A8D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4EFA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BF38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4BB3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6DAB5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Neuromast Width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132F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BEB4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E686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6F35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1D02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2626ED" w14:paraId="6F67F204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B9C21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</w:t>
            </w: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Cana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19B7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7143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EEA2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BD2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A499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EF65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AA39F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SO</w:t>
            </w: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Cana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3F1D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282B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DF26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A768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0CEB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2626ED" w14:paraId="3738D982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C6DA1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67BC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837C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1732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92.243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BD4D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234D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2766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E413C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951B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0DF2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DB6C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780.584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ADC4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9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12D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0C3CCEE8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D1430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NM #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C459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7592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DAC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0.2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DB5B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07BF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1703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F799F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NM #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9B70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07C4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DD5F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.7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53FF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9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3B03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16</w:t>
            </w:r>
          </w:p>
        </w:tc>
      </w:tr>
      <w:tr w:rsidR="00374E86" w:rsidRPr="002626ED" w14:paraId="7124C5FE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A5D58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NM #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3BC24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97DD7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177A9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391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C5D4D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8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82C62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13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6051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3EC66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NM #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E0F15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6E90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760C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.43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C88FF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9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75F6D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2292</w:t>
            </w:r>
          </w:p>
        </w:tc>
      </w:tr>
      <w:tr w:rsidR="00374E86" w:rsidRPr="002626ED" w14:paraId="1FFB9625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C829B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</w:t>
            </w: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Cana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4C5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CDC9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7095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047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EAD3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CCBC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31E63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MD</w:t>
            </w: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Cana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1B0D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A82D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9943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811B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B9BF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</w:tr>
      <w:tr w:rsidR="00374E86" w:rsidRPr="002626ED" w14:paraId="281E1BE9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BD87E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D257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2982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3CEE2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22.02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48F4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9E5E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5E21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8ECF5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74C1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F0D6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33790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32.635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759C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, 9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C895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</w:tr>
      <w:tr w:rsidR="00374E86" w:rsidRPr="002626ED" w14:paraId="76E21C3B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187CC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NM #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361E4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F5E4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11D78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7.49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43D3E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E334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6777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801F1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NM #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F5FDA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D1E3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ECB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.603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2D085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9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71A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019</w:t>
            </w:r>
          </w:p>
        </w:tc>
      </w:tr>
      <w:tr w:rsidR="00374E86" w:rsidRPr="002626ED" w14:paraId="52766571" w14:textId="77777777" w:rsidTr="007669D9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1EF41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NM #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47923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81C77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78D886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243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17579C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8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8C7B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912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EC10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6CBD9" w14:textId="77777777" w:rsidR="00374E86" w:rsidRPr="002626ED" w:rsidRDefault="00374E86" w:rsidP="007669D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     SL x NM #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C719DB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787C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FBC81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.415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CF4C9F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, 9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B4C99" w14:textId="77777777" w:rsidR="00374E86" w:rsidRPr="002626ED" w:rsidRDefault="00374E86" w:rsidP="007669D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626ED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0541</w:t>
            </w:r>
          </w:p>
        </w:tc>
      </w:tr>
    </w:tbl>
    <w:p w14:paraId="231E946B" w14:textId="77777777" w:rsidR="00374E86" w:rsidRPr="00647BD2" w:rsidRDefault="00374E86" w:rsidP="00374E86">
      <w:pPr>
        <w:jc w:val="center"/>
        <w:rPr>
          <w:rFonts w:ascii="Times" w:hAnsi="Times" w:cs="Times New Roman"/>
          <w:bCs/>
          <w:smallCaps/>
          <w:sz w:val="24"/>
          <w:szCs w:val="24"/>
        </w:rPr>
      </w:pPr>
    </w:p>
    <w:p w14:paraId="673083B7" w14:textId="77777777" w:rsidR="00B42ED7" w:rsidRDefault="00B42ED7"/>
    <w:sectPr w:rsidR="00B42ED7" w:rsidSect="002E65CF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FBE631" w14:textId="77777777" w:rsidR="00BA0BC9" w:rsidRDefault="00BA0BC9" w:rsidP="00BA0BC9">
      <w:pPr>
        <w:spacing w:after="0" w:line="240" w:lineRule="auto"/>
      </w:pPr>
      <w:r>
        <w:separator/>
      </w:r>
    </w:p>
  </w:endnote>
  <w:endnote w:type="continuationSeparator" w:id="0">
    <w:p w14:paraId="67C7913F" w14:textId="77777777" w:rsidR="00BA0BC9" w:rsidRDefault="00BA0BC9" w:rsidP="00BA0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8D7858" w14:textId="77777777" w:rsidR="001B08E1" w:rsidRDefault="00BA0BC9" w:rsidP="002E65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4E712E" w14:textId="77777777" w:rsidR="001B08E1" w:rsidRDefault="00BA0BC9" w:rsidP="002E65C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6814A6" w14:textId="77777777" w:rsidR="001B08E1" w:rsidRDefault="00BA0BC9" w:rsidP="002E65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4ECE44C" w14:textId="77777777" w:rsidR="001B08E1" w:rsidRDefault="00BA0BC9" w:rsidP="002E65CF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BC3EB0" w14:textId="77777777" w:rsidR="001B08E1" w:rsidRDefault="00BA0BC9" w:rsidP="002E65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BDB44F" w14:textId="77777777" w:rsidR="001B08E1" w:rsidRDefault="00BA0BC9" w:rsidP="002E65CF">
    <w:pPr>
      <w:pStyle w:val="Footer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82FE1C" w14:textId="77777777" w:rsidR="001B08E1" w:rsidRDefault="00BA0BC9" w:rsidP="002E65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0A5B517D" w14:textId="77777777" w:rsidR="001B08E1" w:rsidRDefault="00BA0BC9" w:rsidP="002E65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3A022F" w14:textId="77777777" w:rsidR="00BA0BC9" w:rsidRDefault="00BA0BC9" w:rsidP="00BA0BC9">
      <w:pPr>
        <w:spacing w:after="0" w:line="240" w:lineRule="auto"/>
      </w:pPr>
      <w:r>
        <w:separator/>
      </w:r>
    </w:p>
  </w:footnote>
  <w:footnote w:type="continuationSeparator" w:id="0">
    <w:p w14:paraId="482A5E76" w14:textId="77777777" w:rsidR="00BA0BC9" w:rsidRDefault="00BA0BC9" w:rsidP="00BA0B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37C987" w14:textId="77777777" w:rsidR="001B08E1" w:rsidRDefault="00BA0BC9">
    <w:pPr>
      <w:pStyle w:val="Header"/>
    </w:pPr>
    <w:r>
      <w:ptab w:relativeTo="margin" w:alignment="right" w:leader="none"/>
    </w:r>
    <w:r>
      <w:t xml:space="preserve">Bird and Webb </w:t>
    </w:r>
    <w:r>
      <w:t>f</w:t>
    </w:r>
    <w:r>
      <w:t xml:space="preserve">or </w:t>
    </w:r>
    <w:r>
      <w:rPr>
        <w:i/>
      </w:rPr>
      <w:t>EvoDevo</w:t>
    </w:r>
    <w:r>
      <w:t xml:space="preserve"> </w:t>
    </w:r>
  </w:p>
  <w:p w14:paraId="713B0FB0" w14:textId="77777777" w:rsidR="001B08E1" w:rsidRDefault="00BA0BC9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3FB4A6" w14:textId="77777777" w:rsidR="00BA0BC9" w:rsidRDefault="00BA0BC9" w:rsidP="00BA0BC9">
    <w:pPr>
      <w:pStyle w:val="Header"/>
    </w:pPr>
    <w:r>
      <w:ptab w:relativeTo="margin" w:alignment="right" w:leader="none"/>
    </w:r>
    <w:r>
      <w:t xml:space="preserve">Bird and Webb </w:t>
    </w:r>
    <w:r>
      <w:t xml:space="preserve">for </w:t>
    </w:r>
    <w:r>
      <w:rPr>
        <w:i/>
      </w:rPr>
      <w:t>EvoDevo</w:t>
    </w:r>
    <w:r>
      <w:t xml:space="preserve"> </w:t>
    </w:r>
  </w:p>
  <w:p w14:paraId="7802045E" w14:textId="77777777" w:rsidR="001B08E1" w:rsidRDefault="00BA0BC9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6D626A"/>
    <w:multiLevelType w:val="hybridMultilevel"/>
    <w:tmpl w:val="2CC04D9E"/>
    <w:lvl w:ilvl="0" w:tplc="4208A4A8">
      <w:start w:val="4"/>
      <w:numFmt w:val="bullet"/>
      <w:lvlText w:val="-"/>
      <w:lvlJc w:val="left"/>
      <w:pPr>
        <w:ind w:left="360" w:hanging="360"/>
      </w:pPr>
      <w:rPr>
        <w:rFonts w:ascii="Times" w:eastAsiaTheme="minorHAnsi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8655253"/>
    <w:multiLevelType w:val="hybridMultilevel"/>
    <w:tmpl w:val="9664E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0E0390"/>
    <w:multiLevelType w:val="hybridMultilevel"/>
    <w:tmpl w:val="0BB09A7C"/>
    <w:lvl w:ilvl="0" w:tplc="1A184C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EA4EC0"/>
    <w:multiLevelType w:val="hybridMultilevel"/>
    <w:tmpl w:val="3956DF8A"/>
    <w:lvl w:ilvl="0" w:tplc="F374983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>
    <w:nsid w:val="3DE37751"/>
    <w:multiLevelType w:val="hybridMultilevel"/>
    <w:tmpl w:val="09E605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F2600CF"/>
    <w:multiLevelType w:val="hybridMultilevel"/>
    <w:tmpl w:val="4D1EE9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1B44AA5"/>
    <w:multiLevelType w:val="hybridMultilevel"/>
    <w:tmpl w:val="0BCCFCE8"/>
    <w:lvl w:ilvl="0" w:tplc="0C7435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4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E86"/>
    <w:rsid w:val="000815D6"/>
    <w:rsid w:val="00374E86"/>
    <w:rsid w:val="005B4EB0"/>
    <w:rsid w:val="00890FDB"/>
    <w:rsid w:val="00B42ED7"/>
    <w:rsid w:val="00BA0BC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6154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E86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4E8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4E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E86"/>
    <w:rPr>
      <w:rFonts w:ascii="Tahoma" w:eastAsiaTheme="minorHAns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74E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E86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74E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E86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74E86"/>
  </w:style>
  <w:style w:type="character" w:styleId="LineNumber">
    <w:name w:val="line number"/>
    <w:basedOn w:val="DefaultParagraphFont"/>
    <w:uiPriority w:val="99"/>
    <w:semiHidden/>
    <w:unhideWhenUsed/>
    <w:rsid w:val="00374E86"/>
  </w:style>
  <w:style w:type="character" w:styleId="CommentReference">
    <w:name w:val="annotation reference"/>
    <w:basedOn w:val="DefaultParagraphFont"/>
    <w:uiPriority w:val="99"/>
    <w:semiHidden/>
    <w:unhideWhenUsed/>
    <w:rsid w:val="00374E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E8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E86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E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E86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374E86"/>
    <w:pPr>
      <w:spacing w:after="0"/>
    </w:pPr>
    <w:rPr>
      <w:rFonts w:eastAsiaTheme="minorHAnsi"/>
      <w:sz w:val="22"/>
      <w:szCs w:val="22"/>
      <w:lang w:eastAsia="en-US"/>
    </w:rPr>
  </w:style>
  <w:style w:type="paragraph" w:styleId="Title">
    <w:name w:val="Title"/>
    <w:basedOn w:val="Normal"/>
    <w:link w:val="TitleChar"/>
    <w:qFormat/>
    <w:rsid w:val="00374E86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Palatino Linotype" w:eastAsia="Times New Roman" w:hAnsi="Palatino Linotype" w:cs="Times New Roman"/>
      <w:b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374E86"/>
    <w:rPr>
      <w:rFonts w:ascii="Palatino Linotype" w:eastAsia="Times New Roman" w:hAnsi="Palatino Linotype" w:cs="Times New Roman"/>
      <w:b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74E8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E86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4E8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4E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E86"/>
    <w:rPr>
      <w:rFonts w:ascii="Tahoma" w:eastAsiaTheme="minorHAns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74E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E86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74E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E86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74E86"/>
  </w:style>
  <w:style w:type="character" w:styleId="LineNumber">
    <w:name w:val="line number"/>
    <w:basedOn w:val="DefaultParagraphFont"/>
    <w:uiPriority w:val="99"/>
    <w:semiHidden/>
    <w:unhideWhenUsed/>
    <w:rsid w:val="00374E86"/>
  </w:style>
  <w:style w:type="character" w:styleId="CommentReference">
    <w:name w:val="annotation reference"/>
    <w:basedOn w:val="DefaultParagraphFont"/>
    <w:uiPriority w:val="99"/>
    <w:semiHidden/>
    <w:unhideWhenUsed/>
    <w:rsid w:val="00374E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E8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E86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E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E86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374E86"/>
    <w:pPr>
      <w:spacing w:after="0"/>
    </w:pPr>
    <w:rPr>
      <w:rFonts w:eastAsiaTheme="minorHAnsi"/>
      <w:sz w:val="22"/>
      <w:szCs w:val="22"/>
      <w:lang w:eastAsia="en-US"/>
    </w:rPr>
  </w:style>
  <w:style w:type="paragraph" w:styleId="Title">
    <w:name w:val="Title"/>
    <w:basedOn w:val="Normal"/>
    <w:link w:val="TitleChar"/>
    <w:qFormat/>
    <w:rsid w:val="00374E86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Palatino Linotype" w:eastAsia="Times New Roman" w:hAnsi="Palatino Linotype" w:cs="Times New Roman"/>
      <w:b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374E86"/>
    <w:rPr>
      <w:rFonts w:ascii="Palatino Linotype" w:eastAsia="Times New Roman" w:hAnsi="Palatino Linotype" w:cs="Times New Roman"/>
      <w:b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74E8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3.xml"/><Relationship Id="rId13" Type="http://schemas.openxmlformats.org/officeDocument/2006/relationships/footer" Target="footer4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955</Words>
  <Characters>16849</Characters>
  <Application>Microsoft Macintosh Word</Application>
  <DocSecurity>0</DocSecurity>
  <Lines>140</Lines>
  <Paragraphs>39</Paragraphs>
  <ScaleCrop>false</ScaleCrop>
  <Company>University of Rhode Island</Company>
  <LinksUpToDate>false</LinksUpToDate>
  <CharactersWithSpaces>19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Webb</dc:creator>
  <cp:keywords/>
  <dc:description/>
  <cp:lastModifiedBy>Jacqueline Webb</cp:lastModifiedBy>
  <cp:revision>2</cp:revision>
  <dcterms:created xsi:type="dcterms:W3CDTF">2014-02-12T19:12:00Z</dcterms:created>
  <dcterms:modified xsi:type="dcterms:W3CDTF">2014-02-12T19:47:00Z</dcterms:modified>
</cp:coreProperties>
</file>